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8D1D5" w14:textId="35F58044" w:rsidR="00BD6734" w:rsidRDefault="00BD6734" w:rsidP="00BD6734">
      <w:pPr>
        <w:pStyle w:val="Heading1"/>
      </w:pPr>
      <w:r>
        <w:t>Strategies to address the lack of labelled data for supervised machine learning training with electronic health records: a case study for extraction of symptoms from clinical notes – Supplementary Material</w:t>
      </w:r>
    </w:p>
    <w:p w14:paraId="13866F64" w14:textId="4E711E41" w:rsidR="00284E43" w:rsidRDefault="00284E43" w:rsidP="00284E43"/>
    <w:p w14:paraId="64A275A8" w14:textId="28548FFF" w:rsidR="003A74B9" w:rsidRDefault="003A74B9" w:rsidP="003A74B9">
      <w:pPr>
        <w:pStyle w:val="Heading2"/>
      </w:pPr>
      <w:r>
        <w:t>Methods</w:t>
      </w:r>
      <w:r w:rsidR="005269F6">
        <w:t xml:space="preserve"> – modeling</w:t>
      </w:r>
    </w:p>
    <w:p w14:paraId="16EB56AF" w14:textId="59A55C88" w:rsidR="005269F6" w:rsidRDefault="005269F6" w:rsidP="005269F6">
      <w:r>
        <w:t>The following parameters were used in the modeling part:</w:t>
      </w:r>
    </w:p>
    <w:p w14:paraId="37DBBF4C" w14:textId="1167205F" w:rsidR="005269F6" w:rsidRDefault="005269F6" w:rsidP="005269F6">
      <w:r>
        <w:t>Random Forest: n_estimators=100, class_weight=balanced, threshold=0.5</w:t>
      </w:r>
    </w:p>
    <w:p w14:paraId="319C3819" w14:textId="693B709E" w:rsidR="005269F6" w:rsidRPr="005269F6" w:rsidRDefault="005269F6" w:rsidP="005269F6">
      <w:r>
        <w:t>Logistic Regression: L2 regularization, C=30, solver=lbfgs, class_weight=balanced, threshold=0.5</w:t>
      </w:r>
    </w:p>
    <w:p w14:paraId="74361BB5" w14:textId="5AD1D328" w:rsidR="00284E43" w:rsidRDefault="00284E43" w:rsidP="00284E43"/>
    <w:p w14:paraId="5D77AA14" w14:textId="52767390" w:rsidR="0047348E" w:rsidRDefault="0047348E" w:rsidP="0047348E">
      <w:pPr>
        <w:pStyle w:val="Caption"/>
        <w:keepNext/>
      </w:pPr>
      <w:r>
        <w:t xml:space="preserve">Table </w:t>
      </w:r>
      <w:r w:rsidR="0029430D">
        <w:t>S</w:t>
      </w:r>
      <w:fldSimple w:instr=" SEQ Table \* ARABIC ">
        <w:r w:rsidR="00BC0506">
          <w:rPr>
            <w:noProof/>
          </w:rPr>
          <w:t>1</w:t>
        </w:r>
      </w:fldSimple>
      <w:r>
        <w:t xml:space="preserve"> Prevalence of R codes in the considered datasets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5400"/>
        <w:gridCol w:w="1350"/>
        <w:gridCol w:w="1350"/>
        <w:gridCol w:w="1250"/>
      </w:tblGrid>
      <w:tr w:rsidR="00E35084" w:rsidRPr="00D02F56" w14:paraId="4DAF96C4" w14:textId="77777777" w:rsidTr="00353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1E3FB66B" w14:textId="7E00CC61" w:rsidR="00E35084" w:rsidRPr="00D02F56" w:rsidRDefault="00E35084" w:rsidP="00284E43">
            <w:pPr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Sign or symptom category</w:t>
            </w:r>
          </w:p>
        </w:tc>
        <w:tc>
          <w:tcPr>
            <w:tcW w:w="1350" w:type="dxa"/>
          </w:tcPr>
          <w:p w14:paraId="0D45E5F7" w14:textId="2E38BF32" w:rsidR="00E35084" w:rsidRPr="00D02F56" w:rsidRDefault="00E35084" w:rsidP="00284E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 xml:space="preserve">Dataset </w:t>
            </w:r>
            <w:r w:rsidR="00044ACE">
              <w:rPr>
                <w:sz w:val="20"/>
                <w:szCs w:val="20"/>
              </w:rPr>
              <w:t>I</w:t>
            </w:r>
          </w:p>
        </w:tc>
        <w:tc>
          <w:tcPr>
            <w:tcW w:w="1350" w:type="dxa"/>
          </w:tcPr>
          <w:p w14:paraId="4D93E5F5" w14:textId="4FFB81CE" w:rsidR="00E35084" w:rsidRPr="00D02F56" w:rsidRDefault="00E35084" w:rsidP="00284E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 xml:space="preserve">Dataset </w:t>
            </w:r>
            <w:r w:rsidR="00044ACE">
              <w:rPr>
                <w:sz w:val="20"/>
                <w:szCs w:val="20"/>
              </w:rPr>
              <w:t>II</w:t>
            </w:r>
          </w:p>
        </w:tc>
        <w:tc>
          <w:tcPr>
            <w:tcW w:w="1250" w:type="dxa"/>
          </w:tcPr>
          <w:p w14:paraId="3DE9CECE" w14:textId="509C4DCE" w:rsidR="00E35084" w:rsidRPr="00D02F56" w:rsidRDefault="00E35084" w:rsidP="00284E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 xml:space="preserve">Dataset </w:t>
            </w:r>
            <w:r w:rsidR="00044ACE">
              <w:rPr>
                <w:sz w:val="20"/>
                <w:szCs w:val="20"/>
              </w:rPr>
              <w:t>III</w:t>
            </w:r>
          </w:p>
        </w:tc>
      </w:tr>
      <w:tr w:rsidR="00E35084" w:rsidRPr="00D02F56" w14:paraId="27645110" w14:textId="77777777" w:rsidTr="0035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6437C68D" w14:textId="4CC57D78" w:rsidR="00E35084" w:rsidRPr="00D02F56" w:rsidRDefault="00E35084" w:rsidP="00284E43">
            <w:pPr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Abnormalities of heartbeat (R00)</w:t>
            </w:r>
          </w:p>
        </w:tc>
        <w:tc>
          <w:tcPr>
            <w:tcW w:w="1350" w:type="dxa"/>
          </w:tcPr>
          <w:p w14:paraId="4AC8F7E6" w14:textId="69ED5083" w:rsidR="00E35084" w:rsidRPr="00D02F56" w:rsidRDefault="00E3508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ADB02E1" w14:textId="77777777" w:rsidR="00E35084" w:rsidRPr="00D02F56" w:rsidRDefault="00E3508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5F0A40C9" w14:textId="77777777" w:rsidR="00E35084" w:rsidRPr="00D02F56" w:rsidRDefault="00E3508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5084" w:rsidRPr="00D02F56" w14:paraId="49749375" w14:textId="77777777" w:rsidTr="00D02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bottom w:val="single" w:sz="2" w:space="0" w:color="666666" w:themeColor="text1" w:themeTint="99"/>
            </w:tcBorders>
          </w:tcPr>
          <w:p w14:paraId="4E8697D2" w14:textId="239AC3D7" w:rsidR="00E35084" w:rsidRPr="00D02F56" w:rsidRDefault="00E35084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rain set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1C7B384B" w14:textId="2370CEE1" w:rsidR="00E35084" w:rsidRPr="00D02F56" w:rsidRDefault="00E3508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4.64%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3E2B6964" w14:textId="2C1F6CCA" w:rsidR="00E35084" w:rsidRPr="00D02F56" w:rsidRDefault="00E3508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5.34%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2276FA7F" w14:textId="0F356A4C" w:rsidR="00E35084" w:rsidRPr="00D02F56" w:rsidRDefault="00E3508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4.98%</w:t>
            </w:r>
          </w:p>
        </w:tc>
      </w:tr>
      <w:tr w:rsidR="00D02F56" w:rsidRPr="00D02F56" w14:paraId="2320BE0F" w14:textId="77777777" w:rsidTr="00D02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</w:tcPr>
          <w:p w14:paraId="1849C79F" w14:textId="51DDF0FB" w:rsidR="00E35084" w:rsidRPr="00D02F56" w:rsidRDefault="00E35084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Validation set</w:t>
            </w:r>
          </w:p>
        </w:tc>
        <w:tc>
          <w:tcPr>
            <w:tcW w:w="1350" w:type="dxa"/>
            <w:shd w:val="clear" w:color="auto" w:fill="auto"/>
          </w:tcPr>
          <w:p w14:paraId="617BE99D" w14:textId="6D06EB67" w:rsidR="00E35084" w:rsidRPr="00D02F56" w:rsidRDefault="00E3508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5.11%</w:t>
            </w:r>
          </w:p>
        </w:tc>
        <w:tc>
          <w:tcPr>
            <w:tcW w:w="1350" w:type="dxa"/>
            <w:shd w:val="clear" w:color="auto" w:fill="auto"/>
          </w:tcPr>
          <w:p w14:paraId="69BE177B" w14:textId="7C825D40" w:rsidR="00E35084" w:rsidRPr="00D02F56" w:rsidRDefault="00E3508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3.67%</w:t>
            </w:r>
          </w:p>
        </w:tc>
        <w:tc>
          <w:tcPr>
            <w:tcW w:w="1250" w:type="dxa"/>
            <w:shd w:val="clear" w:color="auto" w:fill="auto"/>
          </w:tcPr>
          <w:p w14:paraId="3C97B5A8" w14:textId="621F9F17" w:rsidR="00E35084" w:rsidRPr="00D02F56" w:rsidRDefault="00E3508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4.47%</w:t>
            </w:r>
          </w:p>
        </w:tc>
      </w:tr>
      <w:tr w:rsidR="00E35084" w:rsidRPr="00D02F56" w14:paraId="61BA85B5" w14:textId="77777777" w:rsidTr="00353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3A27F8A0" w14:textId="335E866D" w:rsidR="00E35084" w:rsidRPr="00D02F56" w:rsidRDefault="00E35084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est set</w:t>
            </w:r>
          </w:p>
        </w:tc>
        <w:tc>
          <w:tcPr>
            <w:tcW w:w="1350" w:type="dxa"/>
          </w:tcPr>
          <w:p w14:paraId="2A79EE4A" w14:textId="5D8C6C03" w:rsidR="00E35084" w:rsidRPr="00D02F56" w:rsidRDefault="00E3508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6.55%</w:t>
            </w:r>
          </w:p>
        </w:tc>
        <w:tc>
          <w:tcPr>
            <w:tcW w:w="1350" w:type="dxa"/>
          </w:tcPr>
          <w:p w14:paraId="22B75065" w14:textId="30AF04E0" w:rsidR="00E35084" w:rsidRPr="00D02F56" w:rsidRDefault="00E3508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3.80%</w:t>
            </w:r>
          </w:p>
        </w:tc>
        <w:tc>
          <w:tcPr>
            <w:tcW w:w="1250" w:type="dxa"/>
          </w:tcPr>
          <w:p w14:paraId="6D93FF6A" w14:textId="43AB80E7" w:rsidR="00E35084" w:rsidRPr="00D02F56" w:rsidRDefault="00E3508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5.28%</w:t>
            </w:r>
          </w:p>
        </w:tc>
      </w:tr>
      <w:tr w:rsidR="00E35084" w:rsidRPr="00D02F56" w14:paraId="6F903DDD" w14:textId="77777777" w:rsidTr="0035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4BA868DD" w14:textId="25335259" w:rsidR="00E35084" w:rsidRPr="00D02F56" w:rsidRDefault="00353570" w:rsidP="00284E43">
            <w:pPr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Cardiac murmurs and other cardiac sounds (R01)</w:t>
            </w:r>
          </w:p>
        </w:tc>
        <w:tc>
          <w:tcPr>
            <w:tcW w:w="1350" w:type="dxa"/>
          </w:tcPr>
          <w:p w14:paraId="16CBC6A5" w14:textId="77777777" w:rsidR="00E35084" w:rsidRPr="00D02F56" w:rsidRDefault="00E3508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290720C" w14:textId="77777777" w:rsidR="00E35084" w:rsidRPr="00D02F56" w:rsidRDefault="00E3508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1A74027D" w14:textId="77777777" w:rsidR="00E35084" w:rsidRPr="00D02F56" w:rsidRDefault="00E3508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E35084" w:rsidRPr="00D02F56" w14:paraId="2794515E" w14:textId="77777777" w:rsidTr="00D02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bottom w:val="single" w:sz="2" w:space="0" w:color="666666" w:themeColor="text1" w:themeTint="99"/>
            </w:tcBorders>
          </w:tcPr>
          <w:p w14:paraId="0BA239EE" w14:textId="2B3FEE6D" w:rsidR="00E35084" w:rsidRPr="00D02F56" w:rsidRDefault="00353570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rain set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69950FA3" w14:textId="3AF15273" w:rsidR="00E35084" w:rsidRPr="00D02F56" w:rsidRDefault="00353570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1.01%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1685D88D" w14:textId="24AE9FB0" w:rsidR="00E35084" w:rsidRPr="00D02F56" w:rsidRDefault="00353570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59%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27D16820" w14:textId="5F3D755E" w:rsidR="00E35084" w:rsidRPr="00D02F56" w:rsidRDefault="00353570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56%</w:t>
            </w:r>
          </w:p>
        </w:tc>
      </w:tr>
      <w:tr w:rsidR="00D02F56" w:rsidRPr="00D02F56" w14:paraId="14527656" w14:textId="77777777" w:rsidTr="00D02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</w:tcPr>
          <w:p w14:paraId="00025067" w14:textId="79854448" w:rsidR="00E35084" w:rsidRPr="00D02F56" w:rsidRDefault="00353570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Validation set</w:t>
            </w:r>
          </w:p>
        </w:tc>
        <w:tc>
          <w:tcPr>
            <w:tcW w:w="1350" w:type="dxa"/>
            <w:shd w:val="clear" w:color="auto" w:fill="auto"/>
          </w:tcPr>
          <w:p w14:paraId="73D33D4E" w14:textId="7B9CB4BF" w:rsidR="00E35084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57%</w:t>
            </w:r>
          </w:p>
        </w:tc>
        <w:tc>
          <w:tcPr>
            <w:tcW w:w="1350" w:type="dxa"/>
            <w:shd w:val="clear" w:color="auto" w:fill="auto"/>
          </w:tcPr>
          <w:p w14:paraId="09E3DAE4" w14:textId="782CF981" w:rsidR="00E35084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55%</w:t>
            </w:r>
          </w:p>
        </w:tc>
        <w:tc>
          <w:tcPr>
            <w:tcW w:w="1250" w:type="dxa"/>
            <w:shd w:val="clear" w:color="auto" w:fill="auto"/>
          </w:tcPr>
          <w:p w14:paraId="05512058" w14:textId="4BCB5D79" w:rsidR="00E35084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64%</w:t>
            </w:r>
          </w:p>
        </w:tc>
      </w:tr>
      <w:tr w:rsidR="00353570" w:rsidRPr="00D02F56" w14:paraId="7045DEDF" w14:textId="77777777" w:rsidTr="00353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658E6791" w14:textId="1DDDA6DC" w:rsidR="00353570" w:rsidRPr="00D02F56" w:rsidRDefault="00353570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 xml:space="preserve">Test set </w:t>
            </w:r>
          </w:p>
        </w:tc>
        <w:tc>
          <w:tcPr>
            <w:tcW w:w="1350" w:type="dxa"/>
          </w:tcPr>
          <w:p w14:paraId="23280789" w14:textId="241C49B3" w:rsidR="00353570" w:rsidRPr="00D02F56" w:rsidRDefault="00353570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63%</w:t>
            </w:r>
          </w:p>
        </w:tc>
        <w:tc>
          <w:tcPr>
            <w:tcW w:w="1350" w:type="dxa"/>
          </w:tcPr>
          <w:p w14:paraId="51B5CEC9" w14:textId="6E9E5C8A" w:rsidR="00353570" w:rsidRPr="00D02F56" w:rsidRDefault="00353570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77%</w:t>
            </w:r>
          </w:p>
        </w:tc>
        <w:tc>
          <w:tcPr>
            <w:tcW w:w="1250" w:type="dxa"/>
          </w:tcPr>
          <w:p w14:paraId="46CAE1D1" w14:textId="666BFC4D" w:rsidR="00353570" w:rsidRPr="00D02F56" w:rsidRDefault="00353570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57%</w:t>
            </w:r>
          </w:p>
        </w:tc>
      </w:tr>
      <w:tr w:rsidR="00353570" w:rsidRPr="00D02F56" w14:paraId="594C1ED7" w14:textId="77777777" w:rsidTr="0035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501A834A" w14:textId="712DB636" w:rsidR="00353570" w:rsidRPr="00D02F56" w:rsidRDefault="00353570" w:rsidP="00284E43">
            <w:pPr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Abnormal blood pressure reading, without diagnosis (R03)</w:t>
            </w:r>
          </w:p>
        </w:tc>
        <w:tc>
          <w:tcPr>
            <w:tcW w:w="1350" w:type="dxa"/>
          </w:tcPr>
          <w:p w14:paraId="242B7D9C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337E8757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181ADAE4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53570" w:rsidRPr="00D02F56" w14:paraId="6A5B8EFD" w14:textId="77777777" w:rsidTr="00D02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bottom w:val="single" w:sz="2" w:space="0" w:color="666666" w:themeColor="text1" w:themeTint="99"/>
            </w:tcBorders>
          </w:tcPr>
          <w:p w14:paraId="25430911" w14:textId="20BAF277" w:rsidR="00353570" w:rsidRPr="00D02F56" w:rsidRDefault="00353570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rain set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17BF9DD5" w14:textId="05F7989B" w:rsidR="00353570" w:rsidRPr="00D02F56" w:rsidRDefault="00353570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1.29%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2D16A0E3" w14:textId="06ADD53F" w:rsidR="00353570" w:rsidRPr="00D02F56" w:rsidRDefault="00353570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1.51%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5826FA42" w14:textId="65DAE8B1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1.55%</w:t>
            </w:r>
          </w:p>
        </w:tc>
      </w:tr>
      <w:tr w:rsidR="00353570" w:rsidRPr="00D02F56" w14:paraId="06D2EC85" w14:textId="77777777" w:rsidTr="00D02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</w:tcPr>
          <w:p w14:paraId="4666B586" w14:textId="7B15D439" w:rsidR="00353570" w:rsidRPr="00D02F56" w:rsidRDefault="00353570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Validation set</w:t>
            </w:r>
          </w:p>
        </w:tc>
        <w:tc>
          <w:tcPr>
            <w:tcW w:w="1350" w:type="dxa"/>
            <w:shd w:val="clear" w:color="auto" w:fill="auto"/>
          </w:tcPr>
          <w:p w14:paraId="6D4EA207" w14:textId="47BC1381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85%</w:t>
            </w:r>
          </w:p>
        </w:tc>
        <w:tc>
          <w:tcPr>
            <w:tcW w:w="1350" w:type="dxa"/>
            <w:shd w:val="clear" w:color="auto" w:fill="auto"/>
          </w:tcPr>
          <w:p w14:paraId="7CAAEA43" w14:textId="45593443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1.42%</w:t>
            </w:r>
          </w:p>
        </w:tc>
        <w:tc>
          <w:tcPr>
            <w:tcW w:w="1250" w:type="dxa"/>
            <w:shd w:val="clear" w:color="auto" w:fill="auto"/>
          </w:tcPr>
          <w:p w14:paraId="43EA1921" w14:textId="55C5181F" w:rsidR="00353570" w:rsidRPr="00D02F56" w:rsidRDefault="00AA688D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1.36%</w:t>
            </w:r>
          </w:p>
        </w:tc>
      </w:tr>
      <w:tr w:rsidR="00353570" w:rsidRPr="00D02F56" w14:paraId="18937DAC" w14:textId="77777777" w:rsidTr="00353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4E1A8EC0" w14:textId="7734C50F" w:rsidR="00353570" w:rsidRPr="00D02F56" w:rsidRDefault="00353570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est set</w:t>
            </w:r>
          </w:p>
        </w:tc>
        <w:tc>
          <w:tcPr>
            <w:tcW w:w="1350" w:type="dxa"/>
          </w:tcPr>
          <w:p w14:paraId="6BE334FD" w14:textId="48668EA6" w:rsidR="00353570" w:rsidRPr="00D02F56" w:rsidRDefault="00353570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1.64%</w:t>
            </w:r>
          </w:p>
        </w:tc>
        <w:tc>
          <w:tcPr>
            <w:tcW w:w="1350" w:type="dxa"/>
          </w:tcPr>
          <w:p w14:paraId="0674B491" w14:textId="6AF6F3FA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1.94%</w:t>
            </w:r>
          </w:p>
        </w:tc>
        <w:tc>
          <w:tcPr>
            <w:tcW w:w="1250" w:type="dxa"/>
          </w:tcPr>
          <w:p w14:paraId="463FCC75" w14:textId="273B0678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1.56%</w:t>
            </w:r>
          </w:p>
        </w:tc>
      </w:tr>
      <w:tr w:rsidR="00353570" w:rsidRPr="00D02F56" w14:paraId="4635155E" w14:textId="77777777" w:rsidTr="0035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1AE83251" w14:textId="145BF26F" w:rsidR="00353570" w:rsidRPr="00D02F56" w:rsidRDefault="00AA688D" w:rsidP="00284E43">
            <w:pPr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Hemorrhage from respiratory passages (R04)</w:t>
            </w:r>
          </w:p>
        </w:tc>
        <w:tc>
          <w:tcPr>
            <w:tcW w:w="1350" w:type="dxa"/>
          </w:tcPr>
          <w:p w14:paraId="58DF1D73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02799E52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0EBB6597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53570" w:rsidRPr="00D02F56" w14:paraId="7CCBDA50" w14:textId="77777777" w:rsidTr="00D02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bottom w:val="single" w:sz="2" w:space="0" w:color="666666" w:themeColor="text1" w:themeTint="99"/>
            </w:tcBorders>
          </w:tcPr>
          <w:p w14:paraId="5610389C" w14:textId="302A2173" w:rsidR="00353570" w:rsidRPr="00D02F56" w:rsidRDefault="00AA688D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rain set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47589C2D" w14:textId="3EC63469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89%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2D6C4C95" w14:textId="5A48F518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65%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2EC2A8A0" w14:textId="698B3773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76%</w:t>
            </w:r>
          </w:p>
        </w:tc>
      </w:tr>
      <w:tr w:rsidR="00353570" w:rsidRPr="00D02F56" w14:paraId="7F3CD1D2" w14:textId="77777777" w:rsidTr="00D02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</w:tcPr>
          <w:p w14:paraId="1BB83CBC" w14:textId="4C0CAEEC" w:rsidR="00353570" w:rsidRPr="00D02F56" w:rsidRDefault="00AA688D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Validation set</w:t>
            </w:r>
          </w:p>
        </w:tc>
        <w:tc>
          <w:tcPr>
            <w:tcW w:w="1350" w:type="dxa"/>
            <w:shd w:val="clear" w:color="auto" w:fill="auto"/>
          </w:tcPr>
          <w:p w14:paraId="05FEAFF9" w14:textId="2D9FC693" w:rsidR="00353570" w:rsidRPr="00D02F56" w:rsidRDefault="00AA688D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71%</w:t>
            </w:r>
          </w:p>
        </w:tc>
        <w:tc>
          <w:tcPr>
            <w:tcW w:w="1350" w:type="dxa"/>
            <w:shd w:val="clear" w:color="auto" w:fill="auto"/>
          </w:tcPr>
          <w:p w14:paraId="16B1955D" w14:textId="47628817" w:rsidR="00353570" w:rsidRPr="00D02F56" w:rsidRDefault="00AA688D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1.07%</w:t>
            </w:r>
          </w:p>
        </w:tc>
        <w:tc>
          <w:tcPr>
            <w:tcW w:w="1250" w:type="dxa"/>
            <w:shd w:val="clear" w:color="auto" w:fill="auto"/>
          </w:tcPr>
          <w:p w14:paraId="35BBC336" w14:textId="3BF58ED9" w:rsidR="00353570" w:rsidRPr="00D02F56" w:rsidRDefault="00AA688D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76%</w:t>
            </w:r>
          </w:p>
        </w:tc>
      </w:tr>
      <w:tr w:rsidR="00353570" w:rsidRPr="00D02F56" w14:paraId="3500F1F9" w14:textId="77777777" w:rsidTr="00353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1D9870D5" w14:textId="14F61500" w:rsidR="00353570" w:rsidRPr="00D02F56" w:rsidRDefault="00AA688D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est set</w:t>
            </w:r>
          </w:p>
        </w:tc>
        <w:tc>
          <w:tcPr>
            <w:tcW w:w="1350" w:type="dxa"/>
          </w:tcPr>
          <w:p w14:paraId="7C2D5658" w14:textId="54AB5070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1.13%</w:t>
            </w:r>
          </w:p>
        </w:tc>
        <w:tc>
          <w:tcPr>
            <w:tcW w:w="1350" w:type="dxa"/>
          </w:tcPr>
          <w:p w14:paraId="72566C4C" w14:textId="4D9F0C21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1.12%</w:t>
            </w:r>
          </w:p>
        </w:tc>
        <w:tc>
          <w:tcPr>
            <w:tcW w:w="1250" w:type="dxa"/>
          </w:tcPr>
          <w:p w14:paraId="78858309" w14:textId="372177B8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0.68%</w:t>
            </w:r>
          </w:p>
        </w:tc>
      </w:tr>
      <w:tr w:rsidR="00353570" w:rsidRPr="00D02F56" w14:paraId="593D89A6" w14:textId="77777777" w:rsidTr="0035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7BD70DB7" w14:textId="265564D9" w:rsidR="00353570" w:rsidRPr="00D02F56" w:rsidRDefault="00AA688D" w:rsidP="00284E43">
            <w:pPr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Cough (R05)</w:t>
            </w:r>
          </w:p>
        </w:tc>
        <w:tc>
          <w:tcPr>
            <w:tcW w:w="1350" w:type="dxa"/>
          </w:tcPr>
          <w:p w14:paraId="043613DB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9A45B1A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2147C42C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53570" w:rsidRPr="00D02F56" w14:paraId="341D2943" w14:textId="77777777" w:rsidTr="00D02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bottom w:val="single" w:sz="2" w:space="0" w:color="666666" w:themeColor="text1" w:themeTint="99"/>
            </w:tcBorders>
          </w:tcPr>
          <w:p w14:paraId="336D2899" w14:textId="3CE50C14" w:rsidR="00353570" w:rsidRPr="00D02F56" w:rsidRDefault="00AA688D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rain set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7DBB4FB8" w14:textId="079E9BD2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7.38%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15EE3364" w14:textId="58E663C5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6.99%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6E364C61" w14:textId="61E7130F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7.82%</w:t>
            </w:r>
          </w:p>
        </w:tc>
      </w:tr>
      <w:tr w:rsidR="00353570" w:rsidRPr="00D02F56" w14:paraId="1DB33CB2" w14:textId="77777777" w:rsidTr="00D02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</w:tcPr>
          <w:p w14:paraId="21459D96" w14:textId="65ADC046" w:rsidR="00353570" w:rsidRPr="00D02F56" w:rsidRDefault="00AA688D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Validation set</w:t>
            </w:r>
          </w:p>
        </w:tc>
        <w:tc>
          <w:tcPr>
            <w:tcW w:w="1350" w:type="dxa"/>
            <w:shd w:val="clear" w:color="auto" w:fill="auto"/>
          </w:tcPr>
          <w:p w14:paraId="06BB4DFA" w14:textId="7F22278C" w:rsidR="00353570" w:rsidRPr="00D02F56" w:rsidRDefault="00AA688D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9.80%</w:t>
            </w:r>
          </w:p>
        </w:tc>
        <w:tc>
          <w:tcPr>
            <w:tcW w:w="1350" w:type="dxa"/>
            <w:shd w:val="clear" w:color="auto" w:fill="auto"/>
          </w:tcPr>
          <w:p w14:paraId="5AAB1210" w14:textId="116FF726" w:rsidR="00353570" w:rsidRPr="00D02F56" w:rsidRDefault="00AA688D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7.23%</w:t>
            </w:r>
          </w:p>
        </w:tc>
        <w:tc>
          <w:tcPr>
            <w:tcW w:w="1250" w:type="dxa"/>
            <w:shd w:val="clear" w:color="auto" w:fill="auto"/>
          </w:tcPr>
          <w:p w14:paraId="6FE0CA06" w14:textId="7FD2A8A3" w:rsidR="00353570" w:rsidRPr="00D02F56" w:rsidRDefault="00AA688D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7.71%</w:t>
            </w:r>
          </w:p>
        </w:tc>
      </w:tr>
      <w:tr w:rsidR="00353570" w:rsidRPr="00D02F56" w14:paraId="647A3611" w14:textId="77777777" w:rsidTr="00353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0491E8DE" w14:textId="09EBB86F" w:rsidR="00353570" w:rsidRPr="00D02F56" w:rsidRDefault="00AA688D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est set</w:t>
            </w:r>
          </w:p>
        </w:tc>
        <w:tc>
          <w:tcPr>
            <w:tcW w:w="1350" w:type="dxa"/>
          </w:tcPr>
          <w:p w14:paraId="6C9F4FA2" w14:textId="29496CA1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9.07%</w:t>
            </w:r>
          </w:p>
        </w:tc>
        <w:tc>
          <w:tcPr>
            <w:tcW w:w="1350" w:type="dxa"/>
          </w:tcPr>
          <w:p w14:paraId="36BEE287" w14:textId="5FB4858E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9.50%</w:t>
            </w:r>
          </w:p>
        </w:tc>
        <w:tc>
          <w:tcPr>
            <w:tcW w:w="1250" w:type="dxa"/>
          </w:tcPr>
          <w:p w14:paraId="54052571" w14:textId="5EF36709" w:rsidR="00353570" w:rsidRPr="00D02F56" w:rsidRDefault="00AA688D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7.97%</w:t>
            </w:r>
          </w:p>
        </w:tc>
      </w:tr>
      <w:tr w:rsidR="00353570" w:rsidRPr="00D02F56" w14:paraId="33BB108A" w14:textId="77777777" w:rsidTr="0035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759FA8DA" w14:textId="0A88C27E" w:rsidR="00353570" w:rsidRPr="00D02F56" w:rsidRDefault="00AA688D" w:rsidP="00284E43">
            <w:pPr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Abnormalities of breathing (R06)</w:t>
            </w:r>
          </w:p>
        </w:tc>
        <w:tc>
          <w:tcPr>
            <w:tcW w:w="1350" w:type="dxa"/>
          </w:tcPr>
          <w:p w14:paraId="091DA7A3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51B4D62E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218984DF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53570" w:rsidRPr="00D02F56" w14:paraId="5D428F2A" w14:textId="77777777" w:rsidTr="00D02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bottom w:val="single" w:sz="2" w:space="0" w:color="666666" w:themeColor="text1" w:themeTint="99"/>
            </w:tcBorders>
          </w:tcPr>
          <w:p w14:paraId="16B3132A" w14:textId="7023BE22" w:rsidR="00353570" w:rsidRPr="00D02F56" w:rsidRDefault="00AA688D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rain set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6EF2E26F" w14:textId="4E377653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6.89%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76E5B4A8" w14:textId="667D1585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7.39%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65508671" w14:textId="7DE9E5B1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7.93%</w:t>
            </w:r>
          </w:p>
        </w:tc>
      </w:tr>
      <w:tr w:rsidR="00353570" w:rsidRPr="00D02F56" w14:paraId="21C57A69" w14:textId="77777777" w:rsidTr="00D02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</w:tcPr>
          <w:p w14:paraId="579823D8" w14:textId="00072AD7" w:rsidR="00353570" w:rsidRPr="00D02F56" w:rsidRDefault="00AA688D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Validation set</w:t>
            </w:r>
          </w:p>
        </w:tc>
        <w:tc>
          <w:tcPr>
            <w:tcW w:w="1350" w:type="dxa"/>
            <w:shd w:val="clear" w:color="auto" w:fill="auto"/>
          </w:tcPr>
          <w:p w14:paraId="02A3F66E" w14:textId="79342F49" w:rsidR="00353570" w:rsidRPr="00D02F56" w:rsidRDefault="00D02F5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6.11%</w:t>
            </w:r>
          </w:p>
        </w:tc>
        <w:tc>
          <w:tcPr>
            <w:tcW w:w="1350" w:type="dxa"/>
            <w:shd w:val="clear" w:color="auto" w:fill="auto"/>
          </w:tcPr>
          <w:p w14:paraId="67318F15" w14:textId="3D5681A9" w:rsidR="00353570" w:rsidRPr="00D02F56" w:rsidRDefault="00D02F5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6.93%</w:t>
            </w:r>
          </w:p>
        </w:tc>
        <w:tc>
          <w:tcPr>
            <w:tcW w:w="1250" w:type="dxa"/>
            <w:shd w:val="clear" w:color="auto" w:fill="auto"/>
          </w:tcPr>
          <w:p w14:paraId="734B1084" w14:textId="2E6179E9" w:rsidR="00353570" w:rsidRPr="00D02F56" w:rsidRDefault="00D02F5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7.73%</w:t>
            </w:r>
          </w:p>
        </w:tc>
      </w:tr>
      <w:tr w:rsidR="00353570" w:rsidRPr="00D02F56" w14:paraId="22871311" w14:textId="77777777" w:rsidTr="00353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16E31EEB" w14:textId="5E296D2E" w:rsidR="00353570" w:rsidRPr="00D02F56" w:rsidRDefault="00AA688D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est set</w:t>
            </w:r>
          </w:p>
        </w:tc>
        <w:tc>
          <w:tcPr>
            <w:tcW w:w="1350" w:type="dxa"/>
          </w:tcPr>
          <w:p w14:paraId="2225ECA6" w14:textId="5719548A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11.08%</w:t>
            </w:r>
          </w:p>
        </w:tc>
        <w:tc>
          <w:tcPr>
            <w:tcW w:w="1350" w:type="dxa"/>
          </w:tcPr>
          <w:p w14:paraId="23F45687" w14:textId="1D758864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8.04%</w:t>
            </w:r>
          </w:p>
        </w:tc>
        <w:tc>
          <w:tcPr>
            <w:tcW w:w="1250" w:type="dxa"/>
          </w:tcPr>
          <w:p w14:paraId="6FA831B0" w14:textId="7A541F35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8.08%</w:t>
            </w:r>
          </w:p>
        </w:tc>
      </w:tr>
      <w:tr w:rsidR="00353570" w:rsidRPr="00D02F56" w14:paraId="760E8F7A" w14:textId="77777777" w:rsidTr="0035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07BD1344" w14:textId="4592FC4E" w:rsidR="00353570" w:rsidRPr="00D02F56" w:rsidRDefault="00D02F56" w:rsidP="00284E43">
            <w:pPr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Pain in throat and chest (R07)</w:t>
            </w:r>
          </w:p>
        </w:tc>
        <w:tc>
          <w:tcPr>
            <w:tcW w:w="1350" w:type="dxa"/>
          </w:tcPr>
          <w:p w14:paraId="7B98BDEA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2DBAAC46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6D6FD36B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53570" w:rsidRPr="00D02F56" w14:paraId="30C039F7" w14:textId="77777777" w:rsidTr="00D02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bottom w:val="single" w:sz="2" w:space="0" w:color="666666" w:themeColor="text1" w:themeTint="99"/>
            </w:tcBorders>
          </w:tcPr>
          <w:p w14:paraId="6FB58A7E" w14:textId="56184C96" w:rsidR="00353570" w:rsidRPr="00D02F56" w:rsidRDefault="00D02F56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rain set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228EFE49" w14:textId="09E74E78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5.20%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62BDE965" w14:textId="399F0681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6.17%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2AAFAE58" w14:textId="3DF356D2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6.61%</w:t>
            </w:r>
          </w:p>
        </w:tc>
      </w:tr>
      <w:tr w:rsidR="00353570" w:rsidRPr="00D02F56" w14:paraId="650D17AB" w14:textId="77777777" w:rsidTr="00D02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</w:tcPr>
          <w:p w14:paraId="0CBCA8F1" w14:textId="1BCF8509" w:rsidR="00353570" w:rsidRPr="00D02F56" w:rsidRDefault="00D02F56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Validation set</w:t>
            </w:r>
          </w:p>
        </w:tc>
        <w:tc>
          <w:tcPr>
            <w:tcW w:w="1350" w:type="dxa"/>
            <w:shd w:val="clear" w:color="auto" w:fill="auto"/>
          </w:tcPr>
          <w:p w14:paraId="3CA9E76A" w14:textId="07F38746" w:rsidR="00353570" w:rsidRPr="00D02F56" w:rsidRDefault="00D02F5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6.25%</w:t>
            </w:r>
          </w:p>
        </w:tc>
        <w:tc>
          <w:tcPr>
            <w:tcW w:w="1350" w:type="dxa"/>
            <w:shd w:val="clear" w:color="auto" w:fill="auto"/>
          </w:tcPr>
          <w:p w14:paraId="5D1F9A62" w14:textId="2BC7585E" w:rsidR="00353570" w:rsidRPr="00D02F56" w:rsidRDefault="00D02F5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6.27%</w:t>
            </w:r>
          </w:p>
        </w:tc>
        <w:tc>
          <w:tcPr>
            <w:tcW w:w="1250" w:type="dxa"/>
            <w:shd w:val="clear" w:color="auto" w:fill="auto"/>
          </w:tcPr>
          <w:p w14:paraId="20728961" w14:textId="0FABBCDA" w:rsidR="00353570" w:rsidRPr="00D02F56" w:rsidRDefault="00D02F5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6.31%</w:t>
            </w:r>
          </w:p>
        </w:tc>
      </w:tr>
      <w:tr w:rsidR="00353570" w:rsidRPr="00D02F56" w14:paraId="40B7AE1C" w14:textId="77777777" w:rsidTr="00353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76158302" w14:textId="762E0F35" w:rsidR="00353570" w:rsidRPr="00D02F56" w:rsidRDefault="00D02F56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est set</w:t>
            </w:r>
          </w:p>
        </w:tc>
        <w:tc>
          <w:tcPr>
            <w:tcW w:w="1350" w:type="dxa"/>
          </w:tcPr>
          <w:p w14:paraId="324FD060" w14:textId="65E8A709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4.16%</w:t>
            </w:r>
          </w:p>
        </w:tc>
        <w:tc>
          <w:tcPr>
            <w:tcW w:w="1350" w:type="dxa"/>
          </w:tcPr>
          <w:p w14:paraId="3AF9B50A" w14:textId="0DB8C6CF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6.31%</w:t>
            </w:r>
          </w:p>
        </w:tc>
        <w:tc>
          <w:tcPr>
            <w:tcW w:w="1250" w:type="dxa"/>
          </w:tcPr>
          <w:p w14:paraId="18A30306" w14:textId="6C7B0EF3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6.10%</w:t>
            </w:r>
          </w:p>
        </w:tc>
      </w:tr>
      <w:tr w:rsidR="00353570" w:rsidRPr="00D02F56" w14:paraId="12BA2E8C" w14:textId="77777777" w:rsidTr="003535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49C0FDB7" w14:textId="510A0168" w:rsidR="00353570" w:rsidRPr="00D02F56" w:rsidRDefault="00D02F56" w:rsidP="00284E43">
            <w:pPr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Other symptoms and signs involving the circulatory and respiratory system (R09)</w:t>
            </w:r>
          </w:p>
        </w:tc>
        <w:tc>
          <w:tcPr>
            <w:tcW w:w="1350" w:type="dxa"/>
          </w:tcPr>
          <w:p w14:paraId="0BD24367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50" w:type="dxa"/>
          </w:tcPr>
          <w:p w14:paraId="1C708BCE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250" w:type="dxa"/>
          </w:tcPr>
          <w:p w14:paraId="24B018F5" w14:textId="77777777" w:rsidR="00353570" w:rsidRPr="00D02F56" w:rsidRDefault="00353570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53570" w:rsidRPr="00D02F56" w14:paraId="67A51CA4" w14:textId="77777777" w:rsidTr="00D02F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tcBorders>
              <w:bottom w:val="single" w:sz="2" w:space="0" w:color="666666" w:themeColor="text1" w:themeTint="99"/>
            </w:tcBorders>
          </w:tcPr>
          <w:p w14:paraId="17ED28B0" w14:textId="6EFBCEB5" w:rsidR="00353570" w:rsidRPr="00D02F56" w:rsidRDefault="00D02F56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rain set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003E9905" w14:textId="35D007F0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2.90%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7C810751" w14:textId="22D14C46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2.85%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7D029899" w14:textId="59973FD9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3.08%</w:t>
            </w:r>
          </w:p>
        </w:tc>
      </w:tr>
      <w:tr w:rsidR="00353570" w:rsidRPr="00D02F56" w14:paraId="7946DCE3" w14:textId="77777777" w:rsidTr="00D02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</w:tcPr>
          <w:p w14:paraId="568280DE" w14:textId="3A61220B" w:rsidR="00353570" w:rsidRPr="00D02F56" w:rsidRDefault="00D02F56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Validation set</w:t>
            </w:r>
          </w:p>
        </w:tc>
        <w:tc>
          <w:tcPr>
            <w:tcW w:w="1350" w:type="dxa"/>
            <w:shd w:val="clear" w:color="auto" w:fill="auto"/>
          </w:tcPr>
          <w:p w14:paraId="6796B8F0" w14:textId="5B4944E8" w:rsidR="00353570" w:rsidRPr="00D02F56" w:rsidRDefault="00D02F5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2.41%</w:t>
            </w:r>
          </w:p>
        </w:tc>
        <w:tc>
          <w:tcPr>
            <w:tcW w:w="1350" w:type="dxa"/>
            <w:shd w:val="clear" w:color="auto" w:fill="auto"/>
          </w:tcPr>
          <w:p w14:paraId="1C41B0E6" w14:textId="55F5BCD8" w:rsidR="00353570" w:rsidRPr="00D02F56" w:rsidRDefault="00D02F5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3.55%</w:t>
            </w:r>
          </w:p>
        </w:tc>
        <w:tc>
          <w:tcPr>
            <w:tcW w:w="1250" w:type="dxa"/>
            <w:shd w:val="clear" w:color="auto" w:fill="auto"/>
          </w:tcPr>
          <w:p w14:paraId="1F2C15A3" w14:textId="19EFBBA8" w:rsidR="00353570" w:rsidRPr="00D02F56" w:rsidRDefault="00D02F5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3.12%</w:t>
            </w:r>
          </w:p>
        </w:tc>
      </w:tr>
      <w:tr w:rsidR="00353570" w:rsidRPr="00D02F56" w14:paraId="0CC19D9A" w14:textId="77777777" w:rsidTr="003535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</w:tcPr>
          <w:p w14:paraId="5DB6711B" w14:textId="13CEB46A" w:rsidR="00353570" w:rsidRPr="00D02F56" w:rsidRDefault="00D02F56" w:rsidP="00284E43">
            <w:pPr>
              <w:rPr>
                <w:b w:val="0"/>
                <w:bCs w:val="0"/>
                <w:sz w:val="20"/>
                <w:szCs w:val="20"/>
              </w:rPr>
            </w:pPr>
            <w:r w:rsidRPr="00D02F56">
              <w:rPr>
                <w:b w:val="0"/>
                <w:bCs w:val="0"/>
                <w:sz w:val="20"/>
                <w:szCs w:val="20"/>
              </w:rPr>
              <w:t>Test set</w:t>
            </w:r>
          </w:p>
        </w:tc>
        <w:tc>
          <w:tcPr>
            <w:tcW w:w="1350" w:type="dxa"/>
          </w:tcPr>
          <w:p w14:paraId="3B1E11F8" w14:textId="22169B29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2.14%</w:t>
            </w:r>
          </w:p>
        </w:tc>
        <w:tc>
          <w:tcPr>
            <w:tcW w:w="1350" w:type="dxa"/>
          </w:tcPr>
          <w:p w14:paraId="0BA425EC" w14:textId="4261D38E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3.46%</w:t>
            </w:r>
          </w:p>
        </w:tc>
        <w:tc>
          <w:tcPr>
            <w:tcW w:w="1250" w:type="dxa"/>
          </w:tcPr>
          <w:p w14:paraId="334F8582" w14:textId="0FE7ACDF" w:rsidR="00353570" w:rsidRPr="00D02F56" w:rsidRDefault="00D02F5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02F56">
              <w:rPr>
                <w:sz w:val="20"/>
                <w:szCs w:val="20"/>
              </w:rPr>
              <w:t>3.23%</w:t>
            </w:r>
          </w:p>
        </w:tc>
      </w:tr>
    </w:tbl>
    <w:p w14:paraId="3E9E8EA8" w14:textId="43BF3DB2" w:rsidR="00284E43" w:rsidRDefault="00284E43" w:rsidP="00284E43"/>
    <w:p w14:paraId="1AAEB700" w14:textId="19BC4853" w:rsidR="006C6CA5" w:rsidRDefault="006C6CA5" w:rsidP="00284E43"/>
    <w:p w14:paraId="672F4C73" w14:textId="1C94CFBD" w:rsidR="006C6CA5" w:rsidRDefault="006C6CA5" w:rsidP="00284E43"/>
    <w:p w14:paraId="13F25816" w14:textId="5329EFF9" w:rsidR="006C6CA5" w:rsidRDefault="006C6CA5" w:rsidP="00284E43"/>
    <w:p w14:paraId="0AE81534" w14:textId="04821508" w:rsidR="006C6CA5" w:rsidRDefault="006C6CA5" w:rsidP="00284E43"/>
    <w:p w14:paraId="7334A8D3" w14:textId="31E6E9CA" w:rsidR="00325BE3" w:rsidRDefault="00325BE3" w:rsidP="00284E43"/>
    <w:p w14:paraId="02A3BBAF" w14:textId="77777777" w:rsidR="000A7E11" w:rsidRDefault="000A7E11" w:rsidP="00284E43"/>
    <w:p w14:paraId="0865C363" w14:textId="292011B6" w:rsidR="00DD6616" w:rsidRDefault="00DD6616" w:rsidP="00DD6616">
      <w:pPr>
        <w:pStyle w:val="Caption"/>
        <w:keepNext/>
      </w:pPr>
      <w:r>
        <w:t xml:space="preserve">Table </w:t>
      </w:r>
      <w:r w:rsidR="0029430D">
        <w:t>S</w:t>
      </w:r>
      <w:fldSimple w:instr=" SEQ Table \* ARABIC ">
        <w:r w:rsidR="00BC0506">
          <w:rPr>
            <w:noProof/>
          </w:rPr>
          <w:t>2</w:t>
        </w:r>
      </w:fldSimple>
      <w:r>
        <w:t xml:space="preserve"> ICD10-CM codes for signs and symptoms for the circulatory and respiratory systems and corresponding UMLS CUIs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6C6CA5" w14:paraId="2E0CEE4D" w14:textId="77777777" w:rsidTr="00DD6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C974E13" w14:textId="2E39EC24" w:rsidR="006C6CA5" w:rsidRDefault="006C6CA5" w:rsidP="00284E43">
            <w:r>
              <w:t>ICD10-CM code</w:t>
            </w:r>
          </w:p>
        </w:tc>
        <w:tc>
          <w:tcPr>
            <w:tcW w:w="7285" w:type="dxa"/>
          </w:tcPr>
          <w:p w14:paraId="439B0B4A" w14:textId="5D835C92" w:rsidR="006C6CA5" w:rsidRDefault="006C6CA5" w:rsidP="00284E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st of UMLS CUI</w:t>
            </w:r>
          </w:p>
        </w:tc>
      </w:tr>
      <w:tr w:rsidR="006C6CA5" w14:paraId="5A877E5C" w14:textId="77777777" w:rsidTr="00DD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11EC056" w14:textId="41225B84" w:rsidR="006C6CA5" w:rsidRDefault="006C6CA5" w:rsidP="00284E43">
            <w:r>
              <w:t>R00</w:t>
            </w:r>
          </w:p>
        </w:tc>
        <w:tc>
          <w:tcPr>
            <w:tcW w:w="7285" w:type="dxa"/>
          </w:tcPr>
          <w:p w14:paraId="53C57E34" w14:textId="1A4BF0E4" w:rsidR="006C6CA5" w:rsidRPr="00596276" w:rsidRDefault="006C6CA5" w:rsidP="0059627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30252, C0039231, C0085610, C0232190, C0340468, C0428977</w:t>
            </w:r>
            <w:r w:rsidR="005962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0476258, C0478110, C0694459, C1744601, C2910380, C2910381</w:t>
            </w:r>
            <w:r w:rsidR="005962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2910382</w:t>
            </w:r>
          </w:p>
        </w:tc>
      </w:tr>
      <w:tr w:rsidR="006C6CA5" w14:paraId="026F7E62" w14:textId="77777777" w:rsidTr="00DD6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1B0777BA" w14:textId="2708DABD" w:rsidR="006C6CA5" w:rsidRDefault="006C6CA5" w:rsidP="00284E43">
            <w:r>
              <w:t>R01</w:t>
            </w:r>
          </w:p>
        </w:tc>
        <w:tc>
          <w:tcPr>
            <w:tcW w:w="7285" w:type="dxa"/>
          </w:tcPr>
          <w:p w14:paraId="0888C80E" w14:textId="199DCFB0" w:rsidR="006C6CA5" w:rsidRPr="00596276" w:rsidRDefault="006C6CA5" w:rsidP="0059627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8808, C0232255, C0232257, C0476263, C0478112, C0495661</w:t>
            </w:r>
            <w:r w:rsidR="0059627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0495662, C0850071, C0866959</w:t>
            </w:r>
          </w:p>
        </w:tc>
      </w:tr>
      <w:tr w:rsidR="006C6CA5" w14:paraId="782823F7" w14:textId="77777777" w:rsidTr="00DD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0A50190C" w14:textId="013AA386" w:rsidR="006C6CA5" w:rsidRDefault="006C6CA5" w:rsidP="00284E43">
            <w:r>
              <w:t>R03</w:t>
            </w:r>
          </w:p>
        </w:tc>
        <w:tc>
          <w:tcPr>
            <w:tcW w:w="7285" w:type="dxa"/>
          </w:tcPr>
          <w:p w14:paraId="3DDD919E" w14:textId="2BE92298" w:rsidR="006C6CA5" w:rsidRDefault="006C6CA5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392682, C0476454, C0495664</w:t>
            </w:r>
          </w:p>
        </w:tc>
      </w:tr>
      <w:tr w:rsidR="006C6CA5" w14:paraId="3C9BDAEE" w14:textId="77777777" w:rsidTr="00DD6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36F8B9E2" w14:textId="26D79632" w:rsidR="006C6CA5" w:rsidRDefault="006C6CA5" w:rsidP="00284E43">
            <w:r>
              <w:t>R04</w:t>
            </w:r>
          </w:p>
        </w:tc>
        <w:tc>
          <w:tcPr>
            <w:tcW w:w="7285" w:type="dxa"/>
          </w:tcPr>
          <w:p w14:paraId="7EFFF661" w14:textId="38953504" w:rsidR="006C6CA5" w:rsidRPr="00596276" w:rsidRDefault="00596276" w:rsidP="0059627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4591, C0019079, C0151701, C0476274, C0478113, C0478116, C0576995, C1390055, C2958656, C2977671</w:t>
            </w:r>
          </w:p>
        </w:tc>
      </w:tr>
      <w:tr w:rsidR="006C6CA5" w14:paraId="3963B6F2" w14:textId="77777777" w:rsidTr="00DD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22AA152" w14:textId="62865691" w:rsidR="006C6CA5" w:rsidRDefault="006C6CA5" w:rsidP="00284E43">
            <w:r>
              <w:t>R05</w:t>
            </w:r>
          </w:p>
        </w:tc>
        <w:tc>
          <w:tcPr>
            <w:tcW w:w="7285" w:type="dxa"/>
          </w:tcPr>
          <w:p w14:paraId="787B9DDA" w14:textId="58B94BB2" w:rsidR="006C6CA5" w:rsidRDefault="0059627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10200</w:t>
            </w:r>
          </w:p>
        </w:tc>
      </w:tr>
      <w:tr w:rsidR="006C6CA5" w14:paraId="308A8261" w14:textId="77777777" w:rsidTr="00DD6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16E3A68" w14:textId="1AA06B15" w:rsidR="006C6CA5" w:rsidRDefault="006C6CA5" w:rsidP="00284E43">
            <w:r>
              <w:t>R06</w:t>
            </w:r>
          </w:p>
        </w:tc>
        <w:tc>
          <w:tcPr>
            <w:tcW w:w="7285" w:type="dxa"/>
          </w:tcPr>
          <w:p w14:paraId="3CC36F1D" w14:textId="2336B18D" w:rsidR="006C6CA5" w:rsidRPr="00596276" w:rsidRDefault="00596276" w:rsidP="0059627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3578, C0008039, C0013404, C0019521, C0020578, C0026635, C0037383, C0037384, C0038450, C0043144, C0085619, C0231835, C0425481, C0476287, C0748355, C1260922, C1313952, C2910383, C2910384, C2910385, C2910386</w:t>
            </w:r>
          </w:p>
        </w:tc>
      </w:tr>
      <w:tr w:rsidR="006C6CA5" w14:paraId="6B484E5D" w14:textId="77777777" w:rsidTr="00DD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4CB88AB8" w14:textId="05508EDA" w:rsidR="006C6CA5" w:rsidRDefault="006C6CA5" w:rsidP="00284E43">
            <w:r>
              <w:t>R07</w:t>
            </w:r>
          </w:p>
        </w:tc>
        <w:tc>
          <w:tcPr>
            <w:tcW w:w="7285" w:type="dxa"/>
          </w:tcPr>
          <w:p w14:paraId="5EAE999F" w14:textId="4FF4E375" w:rsidR="006C6CA5" w:rsidRPr="00596276" w:rsidRDefault="00596276" w:rsidP="0059627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8031, C0008033, C0029537, C0232286, C0242429, C0423729, C0476278, C0495666, C0877023</w:t>
            </w:r>
          </w:p>
        </w:tc>
      </w:tr>
      <w:tr w:rsidR="006C6CA5" w14:paraId="4B0A15EA" w14:textId="77777777" w:rsidTr="00DD6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5" w:type="dxa"/>
          </w:tcPr>
          <w:p w14:paraId="2FDF67A0" w14:textId="51B7A0B5" w:rsidR="006C6CA5" w:rsidRDefault="006C6CA5" w:rsidP="00284E43">
            <w:r>
              <w:t>R09</w:t>
            </w:r>
          </w:p>
        </w:tc>
        <w:tc>
          <w:tcPr>
            <w:tcW w:w="7285" w:type="dxa"/>
          </w:tcPr>
          <w:p w14:paraId="28972F9B" w14:textId="45A4D2E8" w:rsidR="006C6CA5" w:rsidRPr="00596276" w:rsidRDefault="00596276" w:rsidP="00596276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0004044, C0027424, C0032231, C0032781, C0034642, C0159054, C0162297, C0232112, C0232132, C0235567, C0476275, C0476276, C0476277, C0476283, C0476284, C0476285, C0478110, C0478115, C0495668, C0546947, C0700292, C1444565, C1561822, C1955514</w:t>
            </w:r>
          </w:p>
        </w:tc>
      </w:tr>
    </w:tbl>
    <w:p w14:paraId="4A4EF33A" w14:textId="77596424" w:rsidR="006C6CA5" w:rsidRDefault="006C6CA5" w:rsidP="00284E43"/>
    <w:p w14:paraId="3B63B802" w14:textId="7B96F32C" w:rsidR="00DD6616" w:rsidRDefault="00DD6616" w:rsidP="00284E43"/>
    <w:p w14:paraId="68FBE601" w14:textId="22B39A7E" w:rsidR="00DD6616" w:rsidRDefault="00DD6616" w:rsidP="00284E43"/>
    <w:p w14:paraId="2B029473" w14:textId="00B41E37" w:rsidR="00DD6616" w:rsidRDefault="00DD6616" w:rsidP="00DD6616">
      <w:pPr>
        <w:pStyle w:val="Caption"/>
        <w:keepNext/>
      </w:pPr>
      <w:r>
        <w:t xml:space="preserve">Table </w:t>
      </w:r>
      <w:r w:rsidR="0029430D">
        <w:t>S</w:t>
      </w:r>
      <w:fldSimple w:instr=" SEQ Table \* ARABIC ">
        <w:r w:rsidR="00BC0506">
          <w:rPr>
            <w:noProof/>
          </w:rPr>
          <w:t>3</w:t>
        </w:r>
      </w:fldSimple>
      <w:r>
        <w:t xml:space="preserve"> Input vector size for the training set according to the vectorization method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D6616" w14:paraId="4008FF2C" w14:textId="77777777" w:rsidTr="00DD6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D3544A8" w14:textId="1BB3E58E" w:rsidR="00DD6616" w:rsidRDefault="00DD6616" w:rsidP="00284E43">
            <w:r>
              <w:t>Feature type</w:t>
            </w:r>
          </w:p>
        </w:tc>
        <w:tc>
          <w:tcPr>
            <w:tcW w:w="2337" w:type="dxa"/>
          </w:tcPr>
          <w:p w14:paraId="1F97AB10" w14:textId="18299FB2" w:rsidR="00DD6616" w:rsidRDefault="00DD6616" w:rsidP="00284E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ataset </w:t>
            </w:r>
            <w:r w:rsidR="00044ACE">
              <w:t>I</w:t>
            </w:r>
          </w:p>
        </w:tc>
        <w:tc>
          <w:tcPr>
            <w:tcW w:w="2338" w:type="dxa"/>
          </w:tcPr>
          <w:p w14:paraId="188A49F9" w14:textId="3FAFBA60" w:rsidR="00DD6616" w:rsidRDefault="00DD6616" w:rsidP="00284E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ataset </w:t>
            </w:r>
            <w:r w:rsidR="00044ACE">
              <w:t>II</w:t>
            </w:r>
          </w:p>
        </w:tc>
        <w:tc>
          <w:tcPr>
            <w:tcW w:w="2338" w:type="dxa"/>
          </w:tcPr>
          <w:p w14:paraId="0C44A20A" w14:textId="6FEE71C3" w:rsidR="00DD6616" w:rsidRDefault="00DD6616" w:rsidP="00284E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Dataset </w:t>
            </w:r>
            <w:r w:rsidR="00044ACE">
              <w:t>III</w:t>
            </w:r>
          </w:p>
        </w:tc>
      </w:tr>
      <w:tr w:rsidR="00DD6616" w14:paraId="361919B7" w14:textId="77777777" w:rsidTr="00DD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343214E6" w14:textId="1529206F" w:rsidR="00DD6616" w:rsidRDefault="00DD6616" w:rsidP="00284E43">
            <w:r>
              <w:t>BOW</w:t>
            </w:r>
          </w:p>
        </w:tc>
        <w:tc>
          <w:tcPr>
            <w:tcW w:w="2337" w:type="dxa"/>
          </w:tcPr>
          <w:p w14:paraId="00589433" w14:textId="349D712F" w:rsidR="00DD6616" w:rsidRDefault="00DD661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80, 20281)</w:t>
            </w:r>
          </w:p>
        </w:tc>
        <w:tc>
          <w:tcPr>
            <w:tcW w:w="2338" w:type="dxa"/>
          </w:tcPr>
          <w:p w14:paraId="613A176E" w14:textId="7B78F655" w:rsidR="00DD6616" w:rsidRDefault="00DD661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500, 53637)</w:t>
            </w:r>
          </w:p>
        </w:tc>
        <w:tc>
          <w:tcPr>
            <w:tcW w:w="2338" w:type="dxa"/>
          </w:tcPr>
          <w:p w14:paraId="0CA1CBEE" w14:textId="5906C62A" w:rsidR="00DD6616" w:rsidRDefault="00DD661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6934, 225595)</w:t>
            </w:r>
          </w:p>
        </w:tc>
      </w:tr>
      <w:tr w:rsidR="00DD6616" w14:paraId="325B95FF" w14:textId="77777777" w:rsidTr="00DD6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BFC5A6B" w14:textId="66AE92B9" w:rsidR="00DD6616" w:rsidRDefault="00DD6616" w:rsidP="00284E43">
            <w:r>
              <w:t>TFIDF</w:t>
            </w:r>
          </w:p>
        </w:tc>
        <w:tc>
          <w:tcPr>
            <w:tcW w:w="2337" w:type="dxa"/>
          </w:tcPr>
          <w:p w14:paraId="1B25AC04" w14:textId="4071CE00" w:rsidR="00DD6616" w:rsidRDefault="00DD661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80, 20281)</w:t>
            </w:r>
          </w:p>
        </w:tc>
        <w:tc>
          <w:tcPr>
            <w:tcW w:w="2338" w:type="dxa"/>
          </w:tcPr>
          <w:p w14:paraId="0F44D3B9" w14:textId="0E98EBC2" w:rsidR="00DD6616" w:rsidRDefault="00DD661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500, 53637)</w:t>
            </w:r>
          </w:p>
        </w:tc>
        <w:tc>
          <w:tcPr>
            <w:tcW w:w="2338" w:type="dxa"/>
          </w:tcPr>
          <w:p w14:paraId="5E7B1182" w14:textId="6858DF62" w:rsidR="00DD6616" w:rsidRDefault="00DD661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6934, 225595)</w:t>
            </w:r>
          </w:p>
        </w:tc>
      </w:tr>
      <w:tr w:rsidR="00DD6616" w14:paraId="10ADC9C0" w14:textId="77777777" w:rsidTr="00DD6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E963572" w14:textId="578E9707" w:rsidR="00DD6616" w:rsidRDefault="00DD6616" w:rsidP="00284E43">
            <w:r>
              <w:t>CBOW</w:t>
            </w:r>
          </w:p>
        </w:tc>
        <w:tc>
          <w:tcPr>
            <w:tcW w:w="2337" w:type="dxa"/>
          </w:tcPr>
          <w:p w14:paraId="638D4023" w14:textId="23DA99E6" w:rsidR="00DD6616" w:rsidRDefault="00DD661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80, 200)</w:t>
            </w:r>
          </w:p>
        </w:tc>
        <w:tc>
          <w:tcPr>
            <w:tcW w:w="2338" w:type="dxa"/>
          </w:tcPr>
          <w:p w14:paraId="3CE263F2" w14:textId="192FAF98" w:rsidR="00DD6616" w:rsidRDefault="00DD661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500, 200)</w:t>
            </w:r>
          </w:p>
        </w:tc>
        <w:tc>
          <w:tcPr>
            <w:tcW w:w="2338" w:type="dxa"/>
          </w:tcPr>
          <w:p w14:paraId="5420FD99" w14:textId="7CD747CA" w:rsidR="00DD6616" w:rsidRDefault="00DD6616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6934, 200)</w:t>
            </w:r>
          </w:p>
        </w:tc>
      </w:tr>
      <w:tr w:rsidR="00DD6616" w14:paraId="366D3921" w14:textId="77777777" w:rsidTr="00DD66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6218531" w14:textId="46DD0756" w:rsidR="00DD6616" w:rsidRDefault="00DD6616" w:rsidP="00284E43">
            <w:r>
              <w:t>PV-DBOW</w:t>
            </w:r>
          </w:p>
        </w:tc>
        <w:tc>
          <w:tcPr>
            <w:tcW w:w="2337" w:type="dxa"/>
          </w:tcPr>
          <w:p w14:paraId="7EFF9CB6" w14:textId="283F9F6D" w:rsidR="00DD6616" w:rsidRDefault="00DD661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480, 300)</w:t>
            </w:r>
          </w:p>
        </w:tc>
        <w:tc>
          <w:tcPr>
            <w:tcW w:w="2338" w:type="dxa"/>
          </w:tcPr>
          <w:p w14:paraId="2F2BF252" w14:textId="4C665850" w:rsidR="00DD6616" w:rsidRDefault="00DD661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0500, 300)</w:t>
            </w:r>
          </w:p>
        </w:tc>
        <w:tc>
          <w:tcPr>
            <w:tcW w:w="2338" w:type="dxa"/>
          </w:tcPr>
          <w:p w14:paraId="43FC0589" w14:textId="55054464" w:rsidR="00DD6616" w:rsidRDefault="00DD6616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26934, 300)</w:t>
            </w:r>
          </w:p>
        </w:tc>
      </w:tr>
    </w:tbl>
    <w:p w14:paraId="5F3A9D5A" w14:textId="4A43A96F" w:rsidR="00DD6616" w:rsidRDefault="00DD6616" w:rsidP="00284E43"/>
    <w:p w14:paraId="20C7E68F" w14:textId="2FE4D09F" w:rsidR="00DD6616" w:rsidRDefault="00DD6616" w:rsidP="00284E43"/>
    <w:p w14:paraId="6B2EF0D1" w14:textId="33976799" w:rsidR="00370271" w:rsidRDefault="00370271" w:rsidP="00370271">
      <w:pPr>
        <w:pStyle w:val="Caption"/>
        <w:keepNext/>
      </w:pPr>
      <w:r>
        <w:t xml:space="preserve">Table </w:t>
      </w:r>
      <w:r w:rsidR="0029430D">
        <w:t>S</w:t>
      </w:r>
      <w:fldSimple w:instr=" SEQ Table \* ARABIC ">
        <w:r w:rsidR="00BC0506">
          <w:rPr>
            <w:noProof/>
          </w:rPr>
          <w:t>4</w:t>
        </w:r>
      </w:fldSimple>
      <w:r>
        <w:t xml:space="preserve"> Computational resources used for each classifier by feature type for dataset </w:t>
      </w:r>
      <w:r w:rsidR="00044ACE">
        <w:t>II</w:t>
      </w:r>
    </w:p>
    <w:tbl>
      <w:tblPr>
        <w:tblStyle w:val="GridTable2"/>
        <w:tblW w:w="0" w:type="auto"/>
        <w:tblInd w:w="3150" w:type="dxa"/>
        <w:tblLook w:val="04A0" w:firstRow="1" w:lastRow="0" w:firstColumn="1" w:lastColumn="0" w:noHBand="0" w:noVBand="1"/>
      </w:tblPr>
      <w:tblGrid>
        <w:gridCol w:w="1710"/>
        <w:gridCol w:w="1260"/>
        <w:gridCol w:w="1080"/>
        <w:gridCol w:w="1080"/>
        <w:gridCol w:w="1080"/>
      </w:tblGrid>
      <w:tr w:rsidR="002079AE" w14:paraId="411D2E2C" w14:textId="77777777" w:rsidTr="003702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DF01CB8" w14:textId="77777777" w:rsidR="002079AE" w:rsidRDefault="002079AE" w:rsidP="00A95994">
            <w:r>
              <w:t>Feature type</w:t>
            </w:r>
          </w:p>
        </w:tc>
        <w:tc>
          <w:tcPr>
            <w:tcW w:w="1260" w:type="dxa"/>
          </w:tcPr>
          <w:p w14:paraId="6F8A8C8B" w14:textId="4F4F03CE" w:rsidR="002079AE" w:rsidRDefault="002079AE" w:rsidP="00A95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F</w:t>
            </w:r>
          </w:p>
        </w:tc>
        <w:tc>
          <w:tcPr>
            <w:tcW w:w="1080" w:type="dxa"/>
          </w:tcPr>
          <w:p w14:paraId="650D41E7" w14:textId="55618941" w:rsidR="002079AE" w:rsidRDefault="002079AE" w:rsidP="00A95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5B8A6BF9" w14:textId="68BDE13E" w:rsidR="002079AE" w:rsidRDefault="002079AE" w:rsidP="00A95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R</w:t>
            </w:r>
          </w:p>
        </w:tc>
        <w:tc>
          <w:tcPr>
            <w:tcW w:w="1080" w:type="dxa"/>
          </w:tcPr>
          <w:p w14:paraId="313E9833" w14:textId="57770075" w:rsidR="002079AE" w:rsidRDefault="002079AE" w:rsidP="00A95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271" w14:paraId="6016073C" w14:textId="77777777" w:rsidTr="0037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78114CB" w14:textId="77777777" w:rsidR="002079AE" w:rsidRDefault="002079AE" w:rsidP="00A95994">
            <w:r>
              <w:t>BOW</w:t>
            </w:r>
          </w:p>
        </w:tc>
        <w:tc>
          <w:tcPr>
            <w:tcW w:w="1260" w:type="dxa"/>
          </w:tcPr>
          <w:p w14:paraId="4E077C2C" w14:textId="3B31A99B" w:rsidR="002079AE" w:rsidRDefault="002079AE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0MB </w:t>
            </w:r>
          </w:p>
        </w:tc>
        <w:tc>
          <w:tcPr>
            <w:tcW w:w="1080" w:type="dxa"/>
          </w:tcPr>
          <w:p w14:paraId="29206980" w14:textId="7B4481B0" w:rsidR="002079AE" w:rsidRDefault="002079AE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:04:10</w:t>
            </w:r>
          </w:p>
        </w:tc>
        <w:tc>
          <w:tcPr>
            <w:tcW w:w="1080" w:type="dxa"/>
          </w:tcPr>
          <w:p w14:paraId="5795F39D" w14:textId="14CDC1AC" w:rsidR="002079AE" w:rsidRDefault="002079AE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0MB</w:t>
            </w:r>
          </w:p>
        </w:tc>
        <w:tc>
          <w:tcPr>
            <w:tcW w:w="1080" w:type="dxa"/>
          </w:tcPr>
          <w:p w14:paraId="10338851" w14:textId="31B318D9" w:rsidR="002079AE" w:rsidRDefault="002079AE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:21:35</w:t>
            </w:r>
          </w:p>
        </w:tc>
      </w:tr>
      <w:tr w:rsidR="002079AE" w14:paraId="53102DF3" w14:textId="77777777" w:rsidTr="00370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820651C" w14:textId="77777777" w:rsidR="002079AE" w:rsidRDefault="002079AE" w:rsidP="00A95994">
            <w:r>
              <w:t>TFIDF</w:t>
            </w:r>
          </w:p>
        </w:tc>
        <w:tc>
          <w:tcPr>
            <w:tcW w:w="1260" w:type="dxa"/>
          </w:tcPr>
          <w:p w14:paraId="1DD3B49F" w14:textId="1DF6855D" w:rsidR="002079AE" w:rsidRPr="00370271" w:rsidRDefault="002079AE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271">
              <w:rPr>
                <w:rFonts w:ascii="Times New Roman" w:hAnsi="Times New Roman" w:cs="Times New Roman"/>
                <w:sz w:val="20"/>
                <w:szCs w:val="20"/>
              </w:rPr>
              <w:t>310MB</w:t>
            </w:r>
          </w:p>
        </w:tc>
        <w:tc>
          <w:tcPr>
            <w:tcW w:w="1080" w:type="dxa"/>
          </w:tcPr>
          <w:p w14:paraId="432F7372" w14:textId="0F276766" w:rsidR="002079AE" w:rsidRDefault="002079AE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:04:15</w:t>
            </w:r>
          </w:p>
        </w:tc>
        <w:tc>
          <w:tcPr>
            <w:tcW w:w="1080" w:type="dxa"/>
          </w:tcPr>
          <w:p w14:paraId="230776B7" w14:textId="54D9E7E0" w:rsidR="002079AE" w:rsidRDefault="002079AE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MB</w:t>
            </w:r>
          </w:p>
        </w:tc>
        <w:tc>
          <w:tcPr>
            <w:tcW w:w="1080" w:type="dxa"/>
          </w:tcPr>
          <w:p w14:paraId="5DC4FC3F" w14:textId="5C339E6F" w:rsidR="002079AE" w:rsidRDefault="002079AE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:03:04</w:t>
            </w:r>
          </w:p>
        </w:tc>
      </w:tr>
      <w:tr w:rsidR="00370271" w14:paraId="4215A1F4" w14:textId="77777777" w:rsidTr="003702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EBF99D2" w14:textId="77777777" w:rsidR="002079AE" w:rsidRDefault="002079AE" w:rsidP="00A95994">
            <w:r>
              <w:t>CBOW</w:t>
            </w:r>
          </w:p>
        </w:tc>
        <w:tc>
          <w:tcPr>
            <w:tcW w:w="1260" w:type="dxa"/>
          </w:tcPr>
          <w:p w14:paraId="077CDF44" w14:textId="44B5EC74" w:rsidR="002079AE" w:rsidRPr="00370271" w:rsidRDefault="002079AE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271">
              <w:rPr>
                <w:rFonts w:ascii="Times New Roman" w:hAnsi="Times New Roman" w:cs="Times New Roman"/>
                <w:sz w:val="20"/>
                <w:szCs w:val="20"/>
              </w:rPr>
              <w:t>193MB</w:t>
            </w:r>
          </w:p>
        </w:tc>
        <w:tc>
          <w:tcPr>
            <w:tcW w:w="1080" w:type="dxa"/>
          </w:tcPr>
          <w:p w14:paraId="7AE3956E" w14:textId="1320D549" w:rsidR="002079AE" w:rsidRDefault="002079AE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:03:02</w:t>
            </w:r>
          </w:p>
        </w:tc>
        <w:tc>
          <w:tcPr>
            <w:tcW w:w="1080" w:type="dxa"/>
          </w:tcPr>
          <w:p w14:paraId="7B698563" w14:textId="1364D4F2" w:rsidR="002079AE" w:rsidRDefault="002079AE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MB</w:t>
            </w:r>
          </w:p>
        </w:tc>
        <w:tc>
          <w:tcPr>
            <w:tcW w:w="1080" w:type="dxa"/>
          </w:tcPr>
          <w:p w14:paraId="5C8DDC3D" w14:textId="3E50C3F5" w:rsidR="002079AE" w:rsidRDefault="00370271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:01:17</w:t>
            </w:r>
          </w:p>
        </w:tc>
      </w:tr>
      <w:tr w:rsidR="002079AE" w14:paraId="61FAB768" w14:textId="77777777" w:rsidTr="003702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2F2F1E5" w14:textId="77777777" w:rsidR="002079AE" w:rsidRDefault="002079AE" w:rsidP="00A95994">
            <w:r>
              <w:t>PV-DBOW</w:t>
            </w:r>
          </w:p>
        </w:tc>
        <w:tc>
          <w:tcPr>
            <w:tcW w:w="1260" w:type="dxa"/>
          </w:tcPr>
          <w:p w14:paraId="4D36B961" w14:textId="5EAB9F88" w:rsidR="002079AE" w:rsidRPr="00370271" w:rsidRDefault="002079AE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0271">
              <w:rPr>
                <w:rFonts w:ascii="Times New Roman" w:hAnsi="Times New Roman" w:cs="Times New Roman"/>
                <w:sz w:val="20"/>
                <w:szCs w:val="20"/>
              </w:rPr>
              <w:t>170MB</w:t>
            </w:r>
          </w:p>
        </w:tc>
        <w:tc>
          <w:tcPr>
            <w:tcW w:w="1080" w:type="dxa"/>
          </w:tcPr>
          <w:p w14:paraId="007AD640" w14:textId="444B4B1A" w:rsidR="002079AE" w:rsidRDefault="002079AE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:03:35</w:t>
            </w:r>
          </w:p>
        </w:tc>
        <w:tc>
          <w:tcPr>
            <w:tcW w:w="1080" w:type="dxa"/>
          </w:tcPr>
          <w:p w14:paraId="1CC23C99" w14:textId="06E6FDB9" w:rsidR="002079AE" w:rsidRDefault="002079AE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MB</w:t>
            </w:r>
          </w:p>
        </w:tc>
        <w:tc>
          <w:tcPr>
            <w:tcW w:w="1080" w:type="dxa"/>
          </w:tcPr>
          <w:p w14:paraId="47729A40" w14:textId="6275B50F" w:rsidR="002079AE" w:rsidRDefault="00370271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:00:34</w:t>
            </w:r>
          </w:p>
        </w:tc>
      </w:tr>
    </w:tbl>
    <w:p w14:paraId="782420FA" w14:textId="1D120006" w:rsidR="00DD6616" w:rsidRDefault="00DD6616" w:rsidP="00284E43"/>
    <w:p w14:paraId="56979A8E" w14:textId="522FDA81" w:rsidR="00B3342C" w:rsidRDefault="00B3342C">
      <w:r>
        <w:br w:type="page"/>
      </w:r>
    </w:p>
    <w:p w14:paraId="10DE6367" w14:textId="77777777" w:rsidR="00DD6616" w:rsidRDefault="00DD6616" w:rsidP="00284E43"/>
    <w:p w14:paraId="22AB3899" w14:textId="1DA6FF0E" w:rsidR="00370271" w:rsidRDefault="00370271" w:rsidP="00284E43"/>
    <w:p w14:paraId="5914A86B" w14:textId="05918572" w:rsidR="00370271" w:rsidRPr="00370271" w:rsidRDefault="00370271" w:rsidP="00370271">
      <w:pPr>
        <w:pStyle w:val="Caption"/>
        <w:keepNext/>
      </w:pPr>
      <w:r>
        <w:t xml:space="preserve">Table </w:t>
      </w:r>
      <w:r w:rsidR="0029430D">
        <w:t>S</w:t>
      </w:r>
      <w:fldSimple w:instr=" SEQ Table \* ARABIC ">
        <w:r w:rsidR="00BC0506">
          <w:rPr>
            <w:noProof/>
          </w:rPr>
          <w:t>5</w:t>
        </w:r>
      </w:fldSimple>
      <w:r>
        <w:t xml:space="preserve"> Computational resources used for each classifier by feature type for dataset </w:t>
      </w:r>
      <w:r w:rsidR="00044ACE">
        <w:t>III</w:t>
      </w:r>
      <w:r>
        <w:t xml:space="preserve">. </w:t>
      </w:r>
      <w:r>
        <w:br/>
        <w:t>* No convergence after 100,000 iterations</w:t>
      </w:r>
    </w:p>
    <w:tbl>
      <w:tblPr>
        <w:tblStyle w:val="GridTable2"/>
        <w:tblW w:w="0" w:type="auto"/>
        <w:tblInd w:w="3150" w:type="dxa"/>
        <w:tblLook w:val="04A0" w:firstRow="1" w:lastRow="0" w:firstColumn="1" w:lastColumn="0" w:noHBand="0" w:noVBand="1"/>
      </w:tblPr>
      <w:tblGrid>
        <w:gridCol w:w="1710"/>
        <w:gridCol w:w="1260"/>
        <w:gridCol w:w="1080"/>
        <w:gridCol w:w="1080"/>
        <w:gridCol w:w="1080"/>
      </w:tblGrid>
      <w:tr w:rsidR="00370271" w14:paraId="32E4467C" w14:textId="77777777" w:rsidTr="00A959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70043E7" w14:textId="77777777" w:rsidR="00370271" w:rsidRDefault="00370271" w:rsidP="00A95994">
            <w:r>
              <w:t>Feature type</w:t>
            </w:r>
          </w:p>
        </w:tc>
        <w:tc>
          <w:tcPr>
            <w:tcW w:w="1260" w:type="dxa"/>
          </w:tcPr>
          <w:p w14:paraId="6039E11D" w14:textId="77777777" w:rsidR="00370271" w:rsidRDefault="00370271" w:rsidP="00A95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F</w:t>
            </w:r>
          </w:p>
        </w:tc>
        <w:tc>
          <w:tcPr>
            <w:tcW w:w="1080" w:type="dxa"/>
          </w:tcPr>
          <w:p w14:paraId="277DFA77" w14:textId="77777777" w:rsidR="00370271" w:rsidRDefault="00370271" w:rsidP="00A95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0" w:type="dxa"/>
          </w:tcPr>
          <w:p w14:paraId="26FE7469" w14:textId="77777777" w:rsidR="00370271" w:rsidRDefault="00370271" w:rsidP="00A95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R</w:t>
            </w:r>
          </w:p>
        </w:tc>
        <w:tc>
          <w:tcPr>
            <w:tcW w:w="1080" w:type="dxa"/>
          </w:tcPr>
          <w:p w14:paraId="0AC49712" w14:textId="77777777" w:rsidR="00370271" w:rsidRDefault="00370271" w:rsidP="00A959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271" w14:paraId="2F880D52" w14:textId="77777777" w:rsidTr="00A9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A70DEAE" w14:textId="77777777" w:rsidR="00370271" w:rsidRDefault="00370271" w:rsidP="00A95994">
            <w:r>
              <w:t>BOW</w:t>
            </w:r>
          </w:p>
        </w:tc>
        <w:tc>
          <w:tcPr>
            <w:tcW w:w="1260" w:type="dxa"/>
          </w:tcPr>
          <w:p w14:paraId="571BBF08" w14:textId="137CE84F" w:rsidR="00370271" w:rsidRDefault="00370271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5GB </w:t>
            </w:r>
          </w:p>
        </w:tc>
        <w:tc>
          <w:tcPr>
            <w:tcW w:w="1080" w:type="dxa"/>
          </w:tcPr>
          <w:p w14:paraId="5E7C7FA1" w14:textId="6B8CB06E" w:rsidR="00370271" w:rsidRDefault="00370271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:22:02</w:t>
            </w:r>
          </w:p>
        </w:tc>
        <w:tc>
          <w:tcPr>
            <w:tcW w:w="1080" w:type="dxa"/>
          </w:tcPr>
          <w:p w14:paraId="693928A4" w14:textId="5ED6E93B" w:rsidR="00370271" w:rsidRDefault="00370271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GB</w:t>
            </w:r>
          </w:p>
        </w:tc>
        <w:tc>
          <w:tcPr>
            <w:tcW w:w="1080" w:type="dxa"/>
          </w:tcPr>
          <w:p w14:paraId="50D8FDA9" w14:textId="6CF93A71" w:rsidR="00370271" w:rsidRDefault="00370271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:17:20*</w:t>
            </w:r>
          </w:p>
        </w:tc>
      </w:tr>
      <w:tr w:rsidR="00370271" w14:paraId="08B4A1BA" w14:textId="77777777" w:rsidTr="00A9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173BCDD" w14:textId="77777777" w:rsidR="00370271" w:rsidRDefault="00370271" w:rsidP="00A95994">
            <w:r>
              <w:t>TFIDF</w:t>
            </w:r>
          </w:p>
        </w:tc>
        <w:tc>
          <w:tcPr>
            <w:tcW w:w="1260" w:type="dxa"/>
          </w:tcPr>
          <w:p w14:paraId="202114FF" w14:textId="5F5A85B9" w:rsidR="00370271" w:rsidRPr="00370271" w:rsidRDefault="00370271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GB</w:t>
            </w:r>
          </w:p>
        </w:tc>
        <w:tc>
          <w:tcPr>
            <w:tcW w:w="1080" w:type="dxa"/>
          </w:tcPr>
          <w:p w14:paraId="302F42A5" w14:textId="3C3CB8D8" w:rsidR="00370271" w:rsidRDefault="00370271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6:37:04</w:t>
            </w:r>
          </w:p>
        </w:tc>
        <w:tc>
          <w:tcPr>
            <w:tcW w:w="1080" w:type="dxa"/>
          </w:tcPr>
          <w:p w14:paraId="201C7CC6" w14:textId="1C51ACC8" w:rsidR="00370271" w:rsidRDefault="00370271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GB</w:t>
            </w:r>
          </w:p>
        </w:tc>
        <w:tc>
          <w:tcPr>
            <w:tcW w:w="1080" w:type="dxa"/>
          </w:tcPr>
          <w:p w14:paraId="7FEB80AE" w14:textId="77F0FF74" w:rsidR="00370271" w:rsidRDefault="00370271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:47:30</w:t>
            </w:r>
          </w:p>
        </w:tc>
      </w:tr>
      <w:tr w:rsidR="00370271" w14:paraId="309570FD" w14:textId="77777777" w:rsidTr="00A959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4AD22A2" w14:textId="77777777" w:rsidR="00370271" w:rsidRDefault="00370271" w:rsidP="00A95994">
            <w:r>
              <w:t>CBOW</w:t>
            </w:r>
          </w:p>
        </w:tc>
        <w:tc>
          <w:tcPr>
            <w:tcW w:w="1260" w:type="dxa"/>
          </w:tcPr>
          <w:p w14:paraId="51164DF5" w14:textId="36DA2F00" w:rsidR="00370271" w:rsidRPr="00370271" w:rsidRDefault="00370271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GB</w:t>
            </w:r>
          </w:p>
        </w:tc>
        <w:tc>
          <w:tcPr>
            <w:tcW w:w="1080" w:type="dxa"/>
          </w:tcPr>
          <w:p w14:paraId="5FB9972E" w14:textId="605E3E44" w:rsidR="00370271" w:rsidRDefault="00370271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:21:11</w:t>
            </w:r>
          </w:p>
        </w:tc>
        <w:tc>
          <w:tcPr>
            <w:tcW w:w="1080" w:type="dxa"/>
          </w:tcPr>
          <w:p w14:paraId="6DE99E1E" w14:textId="4A327105" w:rsidR="00370271" w:rsidRDefault="00370271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GB</w:t>
            </w:r>
          </w:p>
        </w:tc>
        <w:tc>
          <w:tcPr>
            <w:tcW w:w="1080" w:type="dxa"/>
          </w:tcPr>
          <w:p w14:paraId="3663E002" w14:textId="44061250" w:rsidR="00370271" w:rsidRDefault="00370271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:16:36</w:t>
            </w:r>
          </w:p>
        </w:tc>
      </w:tr>
      <w:tr w:rsidR="00370271" w14:paraId="690C201F" w14:textId="77777777" w:rsidTr="00A959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01C5F97" w14:textId="77777777" w:rsidR="00370271" w:rsidRDefault="00370271" w:rsidP="00A95994">
            <w:r>
              <w:t>PV-DBOW</w:t>
            </w:r>
          </w:p>
        </w:tc>
        <w:tc>
          <w:tcPr>
            <w:tcW w:w="1260" w:type="dxa"/>
          </w:tcPr>
          <w:p w14:paraId="0B8C2137" w14:textId="0001BF50" w:rsidR="00370271" w:rsidRPr="00370271" w:rsidRDefault="00370271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GB</w:t>
            </w:r>
          </w:p>
        </w:tc>
        <w:tc>
          <w:tcPr>
            <w:tcW w:w="1080" w:type="dxa"/>
          </w:tcPr>
          <w:p w14:paraId="19E2EA1D" w14:textId="48ACC41E" w:rsidR="00370271" w:rsidRDefault="00370271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:41:18</w:t>
            </w:r>
          </w:p>
        </w:tc>
        <w:tc>
          <w:tcPr>
            <w:tcW w:w="1080" w:type="dxa"/>
          </w:tcPr>
          <w:p w14:paraId="313C17AE" w14:textId="233ED800" w:rsidR="00370271" w:rsidRDefault="00370271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GB</w:t>
            </w:r>
          </w:p>
        </w:tc>
        <w:tc>
          <w:tcPr>
            <w:tcW w:w="1080" w:type="dxa"/>
          </w:tcPr>
          <w:p w14:paraId="69652A14" w14:textId="7DAFC110" w:rsidR="00370271" w:rsidRDefault="00370271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0:02:13</w:t>
            </w:r>
          </w:p>
        </w:tc>
      </w:tr>
    </w:tbl>
    <w:p w14:paraId="2A937BC7" w14:textId="48B274E1" w:rsidR="00370271" w:rsidRDefault="00370271" w:rsidP="00284E43"/>
    <w:p w14:paraId="013AC9BD" w14:textId="4759FDA6" w:rsidR="00370271" w:rsidRDefault="00370271" w:rsidP="00284E43"/>
    <w:p w14:paraId="6AAB7F7B" w14:textId="7F8903B7" w:rsidR="001714CC" w:rsidRDefault="001714CC" w:rsidP="001714CC">
      <w:pPr>
        <w:pStyle w:val="Caption"/>
        <w:keepNext/>
      </w:pPr>
      <w:r>
        <w:t xml:space="preserve">Table </w:t>
      </w:r>
      <w:r w:rsidR="0029430D">
        <w:t>S</w:t>
      </w:r>
      <w:fldSimple w:instr=" SEQ Table \* ARABIC ">
        <w:r w:rsidR="00BC0506">
          <w:rPr>
            <w:noProof/>
          </w:rPr>
          <w:t>6</w:t>
        </w:r>
      </w:fldSimple>
      <w:r>
        <w:t xml:space="preserve"> Recall scores for Random Forest and Logistic Regression classifiers averaged over all considered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900"/>
        <w:gridCol w:w="810"/>
        <w:gridCol w:w="900"/>
        <w:gridCol w:w="900"/>
        <w:gridCol w:w="990"/>
        <w:gridCol w:w="810"/>
        <w:gridCol w:w="900"/>
        <w:gridCol w:w="800"/>
      </w:tblGrid>
      <w:tr w:rsidR="00370271" w:rsidRPr="00331445" w14:paraId="37EF56C7" w14:textId="77777777" w:rsidTr="005D701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88E00A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552B0F" w14:textId="383B5D66" w:rsidR="00370271" w:rsidRPr="00331445" w:rsidRDefault="00370271" w:rsidP="003314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</w:t>
            </w:r>
          </w:p>
        </w:tc>
        <w:tc>
          <w:tcPr>
            <w:tcW w:w="350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37B389" w14:textId="6C0274A6" w:rsidR="00370271" w:rsidRPr="00331445" w:rsidRDefault="00370271" w:rsidP="003314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</w:t>
            </w:r>
          </w:p>
        </w:tc>
      </w:tr>
      <w:tr w:rsidR="00370271" w:rsidRPr="00331445" w14:paraId="1F819177" w14:textId="77777777" w:rsidTr="005D701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3E0D91F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0E93BC" w14:textId="4A74EFAA" w:rsidR="00370271" w:rsidRPr="00331445" w:rsidRDefault="00370271" w:rsidP="003314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all score</w:t>
            </w:r>
          </w:p>
        </w:tc>
        <w:tc>
          <w:tcPr>
            <w:tcW w:w="350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1FAECD" w14:textId="219B9B0E" w:rsidR="00370271" w:rsidRPr="00331445" w:rsidRDefault="00370271" w:rsidP="003314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all score</w:t>
            </w:r>
          </w:p>
        </w:tc>
      </w:tr>
      <w:tr w:rsidR="00370271" w:rsidRPr="00331445" w14:paraId="02AFE328" w14:textId="77777777" w:rsidTr="005D7017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65567" w14:textId="559DA73C" w:rsidR="00370271" w:rsidRPr="00331445" w:rsidRDefault="00370271" w:rsidP="00284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71BB9" w14:textId="407013E2" w:rsidR="00370271" w:rsidRPr="00331445" w:rsidRDefault="00370271" w:rsidP="00284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F50BD" w14:textId="50BD6116" w:rsidR="00370271" w:rsidRPr="00331445" w:rsidRDefault="00370271" w:rsidP="00284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935E8" w14:textId="609E2E11" w:rsidR="00370271" w:rsidRPr="00331445" w:rsidRDefault="00370271" w:rsidP="00284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95D78D" w14:textId="32E5699A" w:rsidR="00370271" w:rsidRPr="00331445" w:rsidRDefault="00370271" w:rsidP="00284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7B2700" w14:textId="7BAED3D9" w:rsidR="00370271" w:rsidRPr="00331445" w:rsidRDefault="00370271" w:rsidP="00284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3D841" w14:textId="79CBCBCB" w:rsidR="00370271" w:rsidRPr="00331445" w:rsidRDefault="00370271" w:rsidP="00284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C2AB9" w14:textId="34ED3A72" w:rsidR="00370271" w:rsidRPr="00331445" w:rsidRDefault="00370271" w:rsidP="00284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FF7BD" w14:textId="5C5D051D" w:rsidR="00370271" w:rsidRPr="00331445" w:rsidRDefault="00370271" w:rsidP="00284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370271" w:rsidRPr="00331445" w14:paraId="05B1F360" w14:textId="77777777" w:rsidTr="005D7017">
        <w:tc>
          <w:tcPr>
            <w:tcW w:w="2340" w:type="dxa"/>
            <w:tcBorders>
              <w:left w:val="nil"/>
            </w:tcBorders>
            <w:shd w:val="clear" w:color="auto" w:fill="D0CECE" w:themeFill="background2" w:themeFillShade="E6"/>
          </w:tcPr>
          <w:p w14:paraId="30AA32AD" w14:textId="6257EAB8" w:rsidR="00370271" w:rsidRPr="00331445" w:rsidRDefault="00370271" w:rsidP="00284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W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C66D2B9" w14:textId="522D4F73" w:rsidR="00370271" w:rsidRPr="00331445" w:rsidRDefault="00370271" w:rsidP="00370271">
            <w:pPr>
              <w:tabs>
                <w:tab w:val="left" w:pos="4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</w:tcPr>
          <w:p w14:paraId="5FAEAC57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4B167B18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387D1A5E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3269490A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</w:tcPr>
          <w:p w14:paraId="0C23C3A7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531587ED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nil"/>
            </w:tcBorders>
            <w:shd w:val="clear" w:color="auto" w:fill="D0CECE" w:themeFill="background2" w:themeFillShade="E6"/>
          </w:tcPr>
          <w:p w14:paraId="7C0C7A04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0271" w:rsidRPr="00331445" w14:paraId="266DD354" w14:textId="77777777" w:rsidTr="005D7017">
        <w:tc>
          <w:tcPr>
            <w:tcW w:w="2340" w:type="dxa"/>
            <w:tcBorders>
              <w:left w:val="nil"/>
            </w:tcBorders>
          </w:tcPr>
          <w:p w14:paraId="16D27089" w14:textId="376D00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00" w:type="dxa"/>
          </w:tcPr>
          <w:p w14:paraId="2233F643" w14:textId="4E1DE4E0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14:paraId="3E7B2E8C" w14:textId="0F65883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16B59245" w14:textId="598B1F85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0" w:type="dxa"/>
          </w:tcPr>
          <w:p w14:paraId="4EB919A3" w14:textId="30F8B4B6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</w:tcPr>
          <w:p w14:paraId="2E196160" w14:textId="72168315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10" w:type="dxa"/>
          </w:tcPr>
          <w:p w14:paraId="1EB96D94" w14:textId="50C7FB3C" w:rsidR="00370271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4AAD881A" w14:textId="29A3FC1A" w:rsidR="00370271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00" w:type="dxa"/>
            <w:tcBorders>
              <w:right w:val="nil"/>
            </w:tcBorders>
          </w:tcPr>
          <w:p w14:paraId="7E4B3644" w14:textId="07DCFDD9" w:rsidR="00370271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70271" w:rsidRPr="00331445" w14:paraId="4BA6E632" w14:textId="77777777" w:rsidTr="005D7017">
        <w:tc>
          <w:tcPr>
            <w:tcW w:w="2340" w:type="dxa"/>
            <w:tcBorders>
              <w:left w:val="nil"/>
            </w:tcBorders>
          </w:tcPr>
          <w:p w14:paraId="5E510479" w14:textId="5E54224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00" w:type="dxa"/>
          </w:tcPr>
          <w:p w14:paraId="65257052" w14:textId="18C18B3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</w:tcPr>
          <w:p w14:paraId="6852D5E0" w14:textId="2B3CCB62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</w:tcPr>
          <w:p w14:paraId="4CE3D548" w14:textId="48EB2271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00" w:type="dxa"/>
          </w:tcPr>
          <w:p w14:paraId="5B79FC01" w14:textId="070CBF6D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0" w:type="dxa"/>
          </w:tcPr>
          <w:p w14:paraId="71C58BD3" w14:textId="5BB8562C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10" w:type="dxa"/>
          </w:tcPr>
          <w:p w14:paraId="42921936" w14:textId="5916F815" w:rsidR="00370271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00" w:type="dxa"/>
          </w:tcPr>
          <w:p w14:paraId="79DDF452" w14:textId="040DD453" w:rsidR="00370271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00" w:type="dxa"/>
            <w:tcBorders>
              <w:right w:val="nil"/>
            </w:tcBorders>
          </w:tcPr>
          <w:p w14:paraId="52F2E779" w14:textId="57FE42B2" w:rsidR="00370271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70271" w:rsidRPr="00331445" w14:paraId="74B0D075" w14:textId="77777777" w:rsidTr="005D7017">
        <w:tc>
          <w:tcPr>
            <w:tcW w:w="2340" w:type="dxa"/>
            <w:tcBorders>
              <w:left w:val="nil"/>
              <w:bottom w:val="single" w:sz="4" w:space="0" w:color="auto"/>
            </w:tcBorders>
          </w:tcPr>
          <w:p w14:paraId="5CD9F2D0" w14:textId="10E2D21A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0450FEC" w14:textId="7C28799B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4809BF6" w14:textId="4901A0D9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4EC144B" w14:textId="571962A4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FD3589C" w14:textId="78FA2CB9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9FB50EE" w14:textId="3A062408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95CA8C1" w14:textId="3B1D3B87" w:rsidR="00370271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2C2DC58" w14:textId="17453652" w:rsidR="00370271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00" w:type="dxa"/>
            <w:tcBorders>
              <w:bottom w:val="single" w:sz="4" w:space="0" w:color="auto"/>
              <w:right w:val="nil"/>
            </w:tcBorders>
          </w:tcPr>
          <w:p w14:paraId="088BC27C" w14:textId="58386281" w:rsidR="00370271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70271" w:rsidRPr="00331445" w14:paraId="03B3892C" w14:textId="77777777" w:rsidTr="005D7017">
        <w:tc>
          <w:tcPr>
            <w:tcW w:w="2340" w:type="dxa"/>
            <w:tcBorders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3E3A1F4A" w14:textId="54601940" w:rsidR="00370271" w:rsidRPr="00331445" w:rsidRDefault="00331445" w:rsidP="00284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FIDF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6CF421B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827F90C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608A2922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2F58ED25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018E7E96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529AE14F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D0CECE" w:themeFill="background2" w:themeFillShade="E6"/>
          </w:tcPr>
          <w:p w14:paraId="1AC282F9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3273F48" w14:textId="77777777" w:rsidR="00370271" w:rsidRPr="00331445" w:rsidRDefault="00370271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445" w:rsidRPr="00331445" w14:paraId="302BAB56" w14:textId="77777777" w:rsidTr="005D7017">
        <w:tc>
          <w:tcPr>
            <w:tcW w:w="2340" w:type="dxa"/>
            <w:tcBorders>
              <w:left w:val="nil"/>
            </w:tcBorders>
            <w:shd w:val="clear" w:color="auto" w:fill="auto"/>
          </w:tcPr>
          <w:p w14:paraId="71F8C63C" w14:textId="4E01D139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14:paraId="6FD9E3E8" w14:textId="2DFB92CD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10" w:type="dxa"/>
            <w:shd w:val="clear" w:color="auto" w:fill="auto"/>
          </w:tcPr>
          <w:p w14:paraId="15091BB8" w14:textId="6F9B425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14:paraId="19790CA1" w14:textId="6908FBC6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14:paraId="53E64B76" w14:textId="49B302B5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90" w:type="dxa"/>
            <w:shd w:val="clear" w:color="auto" w:fill="auto"/>
          </w:tcPr>
          <w:p w14:paraId="44E9D8F1" w14:textId="199BE1B8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10" w:type="dxa"/>
            <w:shd w:val="clear" w:color="auto" w:fill="auto"/>
          </w:tcPr>
          <w:p w14:paraId="5A345EAE" w14:textId="236FF391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14:paraId="26211DD7" w14:textId="436EE4CD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</w:tcPr>
          <w:p w14:paraId="5F8298C5" w14:textId="58064C2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31445" w:rsidRPr="00331445" w14:paraId="700D9C2E" w14:textId="77777777" w:rsidTr="005D7017">
        <w:tc>
          <w:tcPr>
            <w:tcW w:w="2340" w:type="dxa"/>
            <w:tcBorders>
              <w:left w:val="nil"/>
            </w:tcBorders>
            <w:shd w:val="clear" w:color="auto" w:fill="auto"/>
          </w:tcPr>
          <w:p w14:paraId="093BC0F6" w14:textId="6199D75F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00" w:type="dxa"/>
            <w:shd w:val="clear" w:color="auto" w:fill="auto"/>
          </w:tcPr>
          <w:p w14:paraId="5466466D" w14:textId="1CDDE71E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14:paraId="72A8B21D" w14:textId="41E2FAD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14:paraId="4CC5FFAA" w14:textId="41F78A40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00" w:type="dxa"/>
            <w:shd w:val="clear" w:color="auto" w:fill="auto"/>
          </w:tcPr>
          <w:p w14:paraId="62EE03C8" w14:textId="6E1F4EA3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</w:tcPr>
          <w:p w14:paraId="6014067E" w14:textId="73D9245D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10" w:type="dxa"/>
            <w:shd w:val="clear" w:color="auto" w:fill="auto"/>
          </w:tcPr>
          <w:p w14:paraId="7B49ECC2" w14:textId="1F3DDA9A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00" w:type="dxa"/>
            <w:shd w:val="clear" w:color="auto" w:fill="auto"/>
          </w:tcPr>
          <w:p w14:paraId="5E0CB846" w14:textId="3A86075E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</w:tcPr>
          <w:p w14:paraId="2906418E" w14:textId="216948BD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331445" w:rsidRPr="00331445" w14:paraId="54DD9C5D" w14:textId="77777777" w:rsidTr="005D7017">
        <w:tc>
          <w:tcPr>
            <w:tcW w:w="234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679F8CF" w14:textId="6FDA770A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1445">
              <w:rPr>
                <w:rFonts w:ascii="Times New Roman" w:hAnsi="Times New Roman" w:cs="Times New Roman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504B05A6" w14:textId="59E9E203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69249315" w14:textId="0913CF8D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B2B8E68" w14:textId="701B1BF3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1102F657" w14:textId="692D6606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39B110D1" w14:textId="0B822308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8DEF804" w14:textId="4C2F1162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7CDDA656" w14:textId="27208335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0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E433F3B" w14:textId="05A1D5E2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331445" w:rsidRPr="00331445" w14:paraId="12BB2E76" w14:textId="77777777" w:rsidTr="005D7017">
        <w:tc>
          <w:tcPr>
            <w:tcW w:w="2340" w:type="dxa"/>
            <w:tcBorders>
              <w:left w:val="nil"/>
            </w:tcBorders>
            <w:shd w:val="clear" w:color="auto" w:fill="D0CECE" w:themeFill="background2" w:themeFillShade="E6"/>
          </w:tcPr>
          <w:p w14:paraId="64E35D1E" w14:textId="0BDEA039" w:rsidR="00331445" w:rsidRPr="00331445" w:rsidRDefault="00D2605C" w:rsidP="00284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BOW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0178220B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</w:tcPr>
          <w:p w14:paraId="78BEA0D0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442C3AD5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6FD9D8B7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135BCE6F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</w:tcPr>
          <w:p w14:paraId="440B25CE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7AB6337D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nil"/>
            </w:tcBorders>
            <w:shd w:val="clear" w:color="auto" w:fill="D0CECE" w:themeFill="background2" w:themeFillShade="E6"/>
          </w:tcPr>
          <w:p w14:paraId="3AE23294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445" w:rsidRPr="00331445" w14:paraId="41A9E58F" w14:textId="77777777" w:rsidTr="005D7017">
        <w:tc>
          <w:tcPr>
            <w:tcW w:w="2340" w:type="dxa"/>
            <w:tcBorders>
              <w:left w:val="nil"/>
            </w:tcBorders>
            <w:shd w:val="clear" w:color="auto" w:fill="auto"/>
          </w:tcPr>
          <w:p w14:paraId="0E1F0A07" w14:textId="777A65DB" w:rsidR="00331445" w:rsidRPr="00D2605C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05C">
              <w:rPr>
                <w:rFonts w:ascii="Times New Roman" w:hAnsi="Times New Roman" w:cs="Times New Roman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14:paraId="57D06251" w14:textId="7E9810D1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  <w:shd w:val="clear" w:color="auto" w:fill="auto"/>
          </w:tcPr>
          <w:p w14:paraId="7058AAF8" w14:textId="1A7AE783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14:paraId="14A3DB5E" w14:textId="49C720D9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00" w:type="dxa"/>
            <w:shd w:val="clear" w:color="auto" w:fill="auto"/>
          </w:tcPr>
          <w:p w14:paraId="6D234E95" w14:textId="50066A4D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0" w:type="dxa"/>
            <w:shd w:val="clear" w:color="auto" w:fill="auto"/>
          </w:tcPr>
          <w:p w14:paraId="7E8A951F" w14:textId="55242EED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10" w:type="dxa"/>
            <w:shd w:val="clear" w:color="auto" w:fill="auto"/>
          </w:tcPr>
          <w:p w14:paraId="2587D527" w14:textId="4BC4A21F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14:paraId="6708FBA1" w14:textId="7F09FC92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</w:tcPr>
          <w:p w14:paraId="5EAA2DBF" w14:textId="72F76BE3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331445" w:rsidRPr="00331445" w14:paraId="28176009" w14:textId="77777777" w:rsidTr="005D7017">
        <w:tc>
          <w:tcPr>
            <w:tcW w:w="2340" w:type="dxa"/>
            <w:tcBorders>
              <w:left w:val="nil"/>
            </w:tcBorders>
            <w:shd w:val="clear" w:color="auto" w:fill="auto"/>
          </w:tcPr>
          <w:p w14:paraId="4B53966A" w14:textId="354F9D9C" w:rsidR="00331445" w:rsidRPr="00D2605C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05C">
              <w:rPr>
                <w:rFonts w:ascii="Times New Roman" w:hAnsi="Times New Roman" w:cs="Times New Roman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00" w:type="dxa"/>
            <w:shd w:val="clear" w:color="auto" w:fill="auto"/>
          </w:tcPr>
          <w:p w14:paraId="60BE2EF5" w14:textId="3A1C285B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  <w:shd w:val="clear" w:color="auto" w:fill="auto"/>
          </w:tcPr>
          <w:p w14:paraId="7B1C4DA8" w14:textId="7DDDF401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14:paraId="07DC3260" w14:textId="459FFC2F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</w:tcPr>
          <w:p w14:paraId="25854898" w14:textId="52D0FCAE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shd w:val="clear" w:color="auto" w:fill="auto"/>
          </w:tcPr>
          <w:p w14:paraId="053EC025" w14:textId="1620FE18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10" w:type="dxa"/>
            <w:shd w:val="clear" w:color="auto" w:fill="auto"/>
          </w:tcPr>
          <w:p w14:paraId="535E0583" w14:textId="778D2D06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900" w:type="dxa"/>
            <w:shd w:val="clear" w:color="auto" w:fill="auto"/>
          </w:tcPr>
          <w:p w14:paraId="590643A9" w14:textId="49CE66B5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</w:tcPr>
          <w:p w14:paraId="605E98C3" w14:textId="14056BF8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31445" w:rsidRPr="00331445" w14:paraId="31C56534" w14:textId="77777777" w:rsidTr="005D7017">
        <w:tc>
          <w:tcPr>
            <w:tcW w:w="234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5D496D9" w14:textId="6E17C98B" w:rsidR="00331445" w:rsidRPr="00D2605C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605C">
              <w:rPr>
                <w:rFonts w:ascii="Times New Roman" w:hAnsi="Times New Roman" w:cs="Times New Roman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7ABC033" w14:textId="0687F31F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52F9354D" w14:textId="7A470784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D7E9D78" w14:textId="5438D06E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D6BDDE9" w14:textId="72C30014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E2CFAE6" w14:textId="653A7FAE" w:rsidR="00331445" w:rsidRPr="00331445" w:rsidRDefault="00D2605C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EA23FCA" w14:textId="4C6D5572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1761A80" w14:textId="7FD301F4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0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AE36C7A" w14:textId="60F1CC80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31445" w:rsidRPr="00331445" w14:paraId="2A683511" w14:textId="77777777" w:rsidTr="005D7017">
        <w:tc>
          <w:tcPr>
            <w:tcW w:w="2340" w:type="dxa"/>
            <w:tcBorders>
              <w:left w:val="nil"/>
            </w:tcBorders>
            <w:shd w:val="clear" w:color="auto" w:fill="D0CECE" w:themeFill="background2" w:themeFillShade="E6"/>
          </w:tcPr>
          <w:p w14:paraId="4D4CB999" w14:textId="768651B7" w:rsidR="00331445" w:rsidRPr="00331445" w:rsidRDefault="005D7017" w:rsidP="00284E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-DBOW</w:t>
            </w:r>
          </w:p>
        </w:tc>
        <w:tc>
          <w:tcPr>
            <w:tcW w:w="900" w:type="dxa"/>
            <w:shd w:val="clear" w:color="auto" w:fill="D0CECE" w:themeFill="background2" w:themeFillShade="E6"/>
          </w:tcPr>
          <w:p w14:paraId="1378EF50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</w:tcPr>
          <w:p w14:paraId="2181838A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00A016CF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1897B63A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0F369D4D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0CECE" w:themeFill="background2" w:themeFillShade="E6"/>
          </w:tcPr>
          <w:p w14:paraId="3D3D43DD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0CECE" w:themeFill="background2" w:themeFillShade="E6"/>
          </w:tcPr>
          <w:p w14:paraId="72614FE8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right w:val="nil"/>
            </w:tcBorders>
            <w:shd w:val="clear" w:color="auto" w:fill="D0CECE" w:themeFill="background2" w:themeFillShade="E6"/>
          </w:tcPr>
          <w:p w14:paraId="1A437EE7" w14:textId="77777777" w:rsidR="00331445" w:rsidRPr="00331445" w:rsidRDefault="00331445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445" w:rsidRPr="00331445" w14:paraId="369F6340" w14:textId="77777777" w:rsidTr="005D7017">
        <w:tc>
          <w:tcPr>
            <w:tcW w:w="2340" w:type="dxa"/>
            <w:tcBorders>
              <w:left w:val="nil"/>
            </w:tcBorders>
            <w:shd w:val="clear" w:color="auto" w:fill="auto"/>
          </w:tcPr>
          <w:p w14:paraId="1016BDA5" w14:textId="70CDD2DC" w:rsidR="00331445" w:rsidRPr="005D7017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017">
              <w:rPr>
                <w:rFonts w:ascii="Times New Roman" w:hAnsi="Times New Roman" w:cs="Times New Roman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00" w:type="dxa"/>
            <w:shd w:val="clear" w:color="auto" w:fill="auto"/>
          </w:tcPr>
          <w:p w14:paraId="53762A33" w14:textId="267C2DF2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auto"/>
          </w:tcPr>
          <w:p w14:paraId="773DB666" w14:textId="7929E230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14:paraId="158B5906" w14:textId="3164CFB9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14:paraId="1DE2F94C" w14:textId="2A8C1232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</w:tcPr>
          <w:p w14:paraId="2782A257" w14:textId="0AAA9D84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10" w:type="dxa"/>
            <w:shd w:val="clear" w:color="auto" w:fill="auto"/>
          </w:tcPr>
          <w:p w14:paraId="599AB341" w14:textId="634E54F0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14:paraId="1EDBA1AD" w14:textId="337D4BC7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</w:tcPr>
          <w:p w14:paraId="6AD63440" w14:textId="382ACB4F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31445" w:rsidRPr="00331445" w14:paraId="020780A9" w14:textId="77777777" w:rsidTr="005D7017">
        <w:tc>
          <w:tcPr>
            <w:tcW w:w="2340" w:type="dxa"/>
            <w:tcBorders>
              <w:left w:val="nil"/>
            </w:tcBorders>
            <w:shd w:val="clear" w:color="auto" w:fill="auto"/>
          </w:tcPr>
          <w:p w14:paraId="6952BC6E" w14:textId="1A712974" w:rsidR="00331445" w:rsidRPr="005D7017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017">
              <w:rPr>
                <w:rFonts w:ascii="Times New Roman" w:hAnsi="Times New Roman" w:cs="Times New Roman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900" w:type="dxa"/>
            <w:shd w:val="clear" w:color="auto" w:fill="auto"/>
          </w:tcPr>
          <w:p w14:paraId="2613ADA4" w14:textId="0C6D5D33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shd w:val="clear" w:color="auto" w:fill="auto"/>
          </w:tcPr>
          <w:p w14:paraId="5BF932B6" w14:textId="72C8E1E0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14:paraId="021B4A8F" w14:textId="2D675BA0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0" w:type="dxa"/>
            <w:shd w:val="clear" w:color="auto" w:fill="auto"/>
          </w:tcPr>
          <w:p w14:paraId="6C080CA4" w14:textId="098E13E0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0" w:type="dxa"/>
            <w:shd w:val="clear" w:color="auto" w:fill="auto"/>
          </w:tcPr>
          <w:p w14:paraId="0BD9CE5E" w14:textId="559965AC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10" w:type="dxa"/>
            <w:shd w:val="clear" w:color="auto" w:fill="auto"/>
          </w:tcPr>
          <w:p w14:paraId="3DCEAE03" w14:textId="1DB0F2A8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00" w:type="dxa"/>
            <w:shd w:val="clear" w:color="auto" w:fill="auto"/>
          </w:tcPr>
          <w:p w14:paraId="3CF675F7" w14:textId="53A55162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</w:tcPr>
          <w:p w14:paraId="56186C81" w14:textId="00F0C8A7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331445" w:rsidRPr="00331445" w14:paraId="42899A7D" w14:textId="77777777" w:rsidTr="005D7017">
        <w:tc>
          <w:tcPr>
            <w:tcW w:w="2340" w:type="dxa"/>
            <w:tcBorders>
              <w:left w:val="nil"/>
            </w:tcBorders>
            <w:shd w:val="clear" w:color="auto" w:fill="auto"/>
          </w:tcPr>
          <w:p w14:paraId="7964FD59" w14:textId="60DAD353" w:rsidR="00331445" w:rsidRPr="005D7017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7017">
              <w:rPr>
                <w:rFonts w:ascii="Times New Roman" w:hAnsi="Times New Roman" w:cs="Times New Roman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900" w:type="dxa"/>
            <w:shd w:val="clear" w:color="auto" w:fill="auto"/>
          </w:tcPr>
          <w:p w14:paraId="32584155" w14:textId="73663E76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810" w:type="dxa"/>
            <w:shd w:val="clear" w:color="auto" w:fill="auto"/>
          </w:tcPr>
          <w:p w14:paraId="7ECF3969" w14:textId="466DB49F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00" w:type="dxa"/>
            <w:shd w:val="clear" w:color="auto" w:fill="auto"/>
          </w:tcPr>
          <w:p w14:paraId="6EDA61AF" w14:textId="2AD92F4B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0" w:type="dxa"/>
            <w:shd w:val="clear" w:color="auto" w:fill="auto"/>
          </w:tcPr>
          <w:p w14:paraId="4AE2702F" w14:textId="5B48E6F8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</w:tcPr>
          <w:p w14:paraId="6BF68D6B" w14:textId="3CFBF914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shd w:val="clear" w:color="auto" w:fill="auto"/>
          </w:tcPr>
          <w:p w14:paraId="6C9C339C" w14:textId="67085DFE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00" w:type="dxa"/>
            <w:shd w:val="clear" w:color="auto" w:fill="auto"/>
          </w:tcPr>
          <w:p w14:paraId="3F74DDAF" w14:textId="0262351F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00" w:type="dxa"/>
            <w:tcBorders>
              <w:right w:val="nil"/>
            </w:tcBorders>
            <w:shd w:val="clear" w:color="auto" w:fill="auto"/>
          </w:tcPr>
          <w:p w14:paraId="01695FB7" w14:textId="5E806537" w:rsidR="00331445" w:rsidRPr="00331445" w:rsidRDefault="005D7017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6264A6AA" w14:textId="57D9850D" w:rsidR="00370271" w:rsidRDefault="00370271" w:rsidP="00284E43">
      <w:pPr>
        <w:rPr>
          <w:rFonts w:ascii="Times New Roman" w:hAnsi="Times New Roman" w:cs="Times New Roman"/>
          <w:sz w:val="20"/>
          <w:szCs w:val="20"/>
        </w:rPr>
      </w:pPr>
    </w:p>
    <w:p w14:paraId="4ED21C5D" w14:textId="7DBDB81A" w:rsidR="00A95994" w:rsidRDefault="00A95994" w:rsidP="00284E43">
      <w:pPr>
        <w:rPr>
          <w:rFonts w:ascii="Times New Roman" w:hAnsi="Times New Roman" w:cs="Times New Roman"/>
          <w:sz w:val="20"/>
          <w:szCs w:val="20"/>
        </w:rPr>
      </w:pPr>
    </w:p>
    <w:p w14:paraId="724CB94D" w14:textId="046DA28E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7D01E47E" w14:textId="4CA7BDD8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5A2ADBE9" w14:textId="39436EAF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6AF9FEC5" w14:textId="13AFCB8C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5A2076A0" w14:textId="2A73BDE1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35482DD7" w14:textId="2D13676D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5C737DAA" w14:textId="55A8BE05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458EA8CC" w14:textId="0CEE71EE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32956671" w14:textId="2887D29F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7DA7E1DE" w14:textId="2C910620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52A4B27F" w14:textId="136086CF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7920706A" w14:textId="6C857BB4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57E7A97E" w14:textId="6D5E1F69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4EE7FAC7" w14:textId="348C730B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0B26432B" w14:textId="55EB77C0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455DE441" w14:textId="3E0A73D8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320B0454" w14:textId="6BB1E2B4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6FA25FCD" w14:textId="77777777" w:rsidR="009A2E9B" w:rsidRDefault="009A2E9B" w:rsidP="00284E43">
      <w:pPr>
        <w:rPr>
          <w:rFonts w:ascii="Times New Roman" w:hAnsi="Times New Roman" w:cs="Times New Roman"/>
          <w:sz w:val="20"/>
          <w:szCs w:val="20"/>
        </w:rPr>
      </w:pPr>
    </w:p>
    <w:p w14:paraId="5A6CA12B" w14:textId="70ECAB45" w:rsidR="009A2E9B" w:rsidRDefault="009A2E9B" w:rsidP="009A2E9B">
      <w:pPr>
        <w:pStyle w:val="Caption"/>
        <w:keepNext/>
      </w:pPr>
      <w:r>
        <w:lastRenderedPageBreak/>
        <w:t xml:space="preserve">Table </w:t>
      </w:r>
      <w:r w:rsidR="0029430D">
        <w:t>S</w:t>
      </w:r>
      <w:fldSimple w:instr=" SEQ Table \* ARABIC ">
        <w:r w:rsidR="00BC0506">
          <w:rPr>
            <w:noProof/>
          </w:rPr>
          <w:t>7</w:t>
        </w:r>
      </w:fldSimple>
      <w:r>
        <w:t xml:space="preserve"> Performance metrics for all classes of symptoms (R00-R09) for dataset </w:t>
      </w:r>
      <w:r w:rsidR="00044ACE">
        <w:t>III</w:t>
      </w:r>
      <w:r>
        <w:t xml:space="preserve"> enriched with weakly labeled data tested on ICD10-CM codes as labels</w:t>
      </w:r>
    </w:p>
    <w:tbl>
      <w:tblPr>
        <w:tblStyle w:val="GridTable2"/>
        <w:tblW w:w="0" w:type="auto"/>
        <w:tblInd w:w="1080" w:type="dxa"/>
        <w:tblLook w:val="04A0" w:firstRow="1" w:lastRow="0" w:firstColumn="1" w:lastColumn="0" w:noHBand="0" w:noVBand="1"/>
      </w:tblPr>
      <w:tblGrid>
        <w:gridCol w:w="2790"/>
        <w:gridCol w:w="1350"/>
        <w:gridCol w:w="1350"/>
        <w:gridCol w:w="1530"/>
        <w:gridCol w:w="1250"/>
      </w:tblGrid>
      <w:tr w:rsidR="00A95994" w14:paraId="0FCC2AE5" w14:textId="77777777" w:rsidTr="009A2E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2C8C221" w14:textId="1C067F14" w:rsidR="00A95994" w:rsidRDefault="00A95994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 or symptom category</w:t>
            </w:r>
          </w:p>
        </w:tc>
        <w:tc>
          <w:tcPr>
            <w:tcW w:w="1350" w:type="dxa"/>
          </w:tcPr>
          <w:p w14:paraId="2ACC3C8A" w14:textId="7897C90F" w:rsidR="00A95994" w:rsidRDefault="00A95994" w:rsidP="00284E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</w:t>
            </w:r>
            <w:r w:rsidR="0020037A">
              <w:rPr>
                <w:rFonts w:ascii="Times New Roman" w:hAnsi="Times New Roman" w:cs="Times New Roman"/>
                <w:sz w:val="20"/>
                <w:szCs w:val="20"/>
              </w:rPr>
              <w:t>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</w:tcPr>
          <w:p w14:paraId="783B37B9" w14:textId="429E68FF" w:rsidR="00A95994" w:rsidRDefault="00A95994" w:rsidP="00284E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530" w:type="dxa"/>
          </w:tcPr>
          <w:p w14:paraId="12D599E3" w14:textId="743292E7" w:rsidR="00A95994" w:rsidRDefault="00A95994" w:rsidP="00284E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50" w:type="dxa"/>
          </w:tcPr>
          <w:p w14:paraId="277D5FAD" w14:textId="6838322E" w:rsidR="00A95994" w:rsidRDefault="00A95994" w:rsidP="00284E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precision</w:t>
            </w:r>
          </w:p>
        </w:tc>
      </w:tr>
      <w:tr w:rsidR="00A95994" w14:paraId="0F0E04B7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6964BC4" w14:textId="5531ED59" w:rsidR="00A95994" w:rsidRDefault="00A95994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00</w:t>
            </w:r>
          </w:p>
        </w:tc>
        <w:tc>
          <w:tcPr>
            <w:tcW w:w="1350" w:type="dxa"/>
          </w:tcPr>
          <w:p w14:paraId="6EE556FF" w14:textId="77777777" w:rsidR="00A95994" w:rsidRDefault="00A9599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F4768B3" w14:textId="77777777" w:rsidR="00A95994" w:rsidRDefault="00A9599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18882CE" w14:textId="77777777" w:rsidR="00A95994" w:rsidRDefault="00A9599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D0EE258" w14:textId="77777777" w:rsidR="00A95994" w:rsidRDefault="00A9599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994" w14:paraId="2934375D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27D7A38B" w14:textId="582054AA" w:rsidR="00A95994" w:rsidRPr="00A95994" w:rsidRDefault="00A95994" w:rsidP="00284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16A9D4C7" w14:textId="79BECE6D" w:rsidR="00A95994" w:rsidRDefault="00A9599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0C54A280" w14:textId="1F400914" w:rsidR="00A95994" w:rsidRDefault="00A9599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25EAB190" w14:textId="37AA742B" w:rsidR="00A95994" w:rsidRDefault="00A9599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37AAA978" w14:textId="46E6252E" w:rsidR="00A95994" w:rsidRDefault="00A9599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A95994" w14:paraId="3ABF26C1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533CAB4C" w14:textId="6BAEE315" w:rsidR="00A95994" w:rsidRPr="00A95994" w:rsidRDefault="00A95994" w:rsidP="00284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59846B82" w14:textId="65D1266B" w:rsidR="00A95994" w:rsidRDefault="00A9599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350" w:type="dxa"/>
            <w:shd w:val="clear" w:color="auto" w:fill="auto"/>
          </w:tcPr>
          <w:p w14:paraId="481D3F74" w14:textId="254DBE37" w:rsidR="00A95994" w:rsidRDefault="00A9599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530" w:type="dxa"/>
            <w:shd w:val="clear" w:color="auto" w:fill="auto"/>
          </w:tcPr>
          <w:p w14:paraId="25182E31" w14:textId="608E3090" w:rsidR="00A95994" w:rsidRDefault="00A9599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  <w:tc>
          <w:tcPr>
            <w:tcW w:w="1250" w:type="dxa"/>
            <w:shd w:val="clear" w:color="auto" w:fill="auto"/>
          </w:tcPr>
          <w:p w14:paraId="2BB0DA9B" w14:textId="035E4087" w:rsidR="00A95994" w:rsidRDefault="00A9599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A95994" w14:paraId="1847413E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23E87AA" w14:textId="1284FA22" w:rsidR="00A95994" w:rsidRPr="00A95994" w:rsidRDefault="00A95994" w:rsidP="00284E4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43E75E86" w14:textId="5930798B" w:rsidR="00A95994" w:rsidRDefault="00A9599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8</w:t>
            </w:r>
          </w:p>
        </w:tc>
        <w:tc>
          <w:tcPr>
            <w:tcW w:w="1350" w:type="dxa"/>
          </w:tcPr>
          <w:p w14:paraId="1E220563" w14:textId="09D18260" w:rsidR="00A95994" w:rsidRDefault="00A9599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1530" w:type="dxa"/>
          </w:tcPr>
          <w:p w14:paraId="1A355E1D" w14:textId="08777734" w:rsidR="00A95994" w:rsidRDefault="00A9599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250" w:type="dxa"/>
          </w:tcPr>
          <w:p w14:paraId="0C684C64" w14:textId="63C22681" w:rsidR="00A95994" w:rsidRDefault="00A95994" w:rsidP="00284E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A95994" w14:paraId="200E42DC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09EA1BF" w14:textId="5A003D03" w:rsidR="00A95994" w:rsidRDefault="00A95994" w:rsidP="00284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01</w:t>
            </w:r>
          </w:p>
        </w:tc>
        <w:tc>
          <w:tcPr>
            <w:tcW w:w="1350" w:type="dxa"/>
          </w:tcPr>
          <w:p w14:paraId="60AFD508" w14:textId="77777777" w:rsidR="00A95994" w:rsidRDefault="00A9599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48C7A09" w14:textId="77777777" w:rsidR="00A95994" w:rsidRDefault="00A9599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C328051" w14:textId="77777777" w:rsidR="00A95994" w:rsidRDefault="00A9599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8715D1F" w14:textId="77777777" w:rsidR="00A95994" w:rsidRDefault="00A95994" w:rsidP="00284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994" w14:paraId="6DA2A7F8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5E27A82B" w14:textId="63ED3892" w:rsidR="00A95994" w:rsidRDefault="00A95994" w:rsidP="00A9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326B66F1" w14:textId="1114FEAF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5D5905EA" w14:textId="5DAA1A32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3B44BE18" w14:textId="077BA695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573D819F" w14:textId="0B76E440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A95994" w14:paraId="305C7C71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1412D4ED" w14:textId="1F8C38B2" w:rsidR="00A95994" w:rsidRDefault="00A95994" w:rsidP="00A9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317F3714" w14:textId="14BBE77D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350" w:type="dxa"/>
            <w:shd w:val="clear" w:color="auto" w:fill="auto"/>
          </w:tcPr>
          <w:p w14:paraId="7870CFD5" w14:textId="1609E316" w:rsidR="00A95994" w:rsidRDefault="009A2E9B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</w:p>
        </w:tc>
        <w:tc>
          <w:tcPr>
            <w:tcW w:w="1530" w:type="dxa"/>
            <w:shd w:val="clear" w:color="auto" w:fill="auto"/>
          </w:tcPr>
          <w:p w14:paraId="1AE208DB" w14:textId="10174B30" w:rsidR="00A95994" w:rsidRDefault="009A2E9B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250" w:type="dxa"/>
            <w:shd w:val="clear" w:color="auto" w:fill="auto"/>
          </w:tcPr>
          <w:p w14:paraId="6C7A7161" w14:textId="70167B50" w:rsidR="00A95994" w:rsidRDefault="009A2E9B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A95994" w14:paraId="3C0F8F49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AE1B78D" w14:textId="6560341B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004B7B03" w14:textId="758ADCE5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350" w:type="dxa"/>
          </w:tcPr>
          <w:p w14:paraId="6ABACCF2" w14:textId="7CF3B74E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530" w:type="dxa"/>
          </w:tcPr>
          <w:p w14:paraId="1B555C39" w14:textId="1C2742A4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250" w:type="dxa"/>
          </w:tcPr>
          <w:p w14:paraId="34BFC5AF" w14:textId="2E22CFDD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A95994" w14:paraId="019CAFE7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AB0E3CA" w14:textId="4EEBC8FB" w:rsidR="00A95994" w:rsidRPr="009A2E9B" w:rsidRDefault="00A95994" w:rsidP="00A9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9B">
              <w:rPr>
                <w:rFonts w:ascii="Times New Roman" w:hAnsi="Times New Roman" w:cs="Times New Roman"/>
                <w:sz w:val="20"/>
                <w:szCs w:val="20"/>
              </w:rPr>
              <w:t>R03</w:t>
            </w:r>
          </w:p>
        </w:tc>
        <w:tc>
          <w:tcPr>
            <w:tcW w:w="1350" w:type="dxa"/>
          </w:tcPr>
          <w:p w14:paraId="0F1F781B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54F4E5E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E7E4C96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E4CC134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994" w14:paraId="47AF85A5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6F529A63" w14:textId="016AEC19" w:rsidR="00A95994" w:rsidRPr="00A95994" w:rsidRDefault="00A95994" w:rsidP="00A9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4EF9B283" w14:textId="03E8C30F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5C4230D1" w14:textId="39BCF1B7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7257AAF9" w14:textId="5D520EEE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284705A0" w14:textId="5F4E1FA5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A95994" w14:paraId="6D5BE9D6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727413CD" w14:textId="59F7E394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6A2894CF" w14:textId="200C8BAC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350" w:type="dxa"/>
            <w:shd w:val="clear" w:color="auto" w:fill="auto"/>
          </w:tcPr>
          <w:p w14:paraId="31E1B46C" w14:textId="48AD9E5E" w:rsidR="00A95994" w:rsidRDefault="009A2E9B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  <w:tc>
          <w:tcPr>
            <w:tcW w:w="1530" w:type="dxa"/>
            <w:shd w:val="clear" w:color="auto" w:fill="auto"/>
          </w:tcPr>
          <w:p w14:paraId="3AD36A4D" w14:textId="2066D015" w:rsidR="00A95994" w:rsidRDefault="009A2E9B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250" w:type="dxa"/>
            <w:shd w:val="clear" w:color="auto" w:fill="auto"/>
          </w:tcPr>
          <w:p w14:paraId="5BA1E85C" w14:textId="0B8C4160" w:rsidR="00A95994" w:rsidRDefault="009A2E9B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  <w:tr w:rsidR="00A95994" w14:paraId="7FE28647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E25566E" w14:textId="2EE8DD6B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49716BA3" w14:textId="17C7835A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</w:tcPr>
          <w:p w14:paraId="1F3B3677" w14:textId="3D1846EC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3DA53C70" w14:textId="0579E247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0" w:type="dxa"/>
          </w:tcPr>
          <w:p w14:paraId="070C59ED" w14:textId="6C069652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A95994" w14:paraId="1E56383A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1FEB43E" w14:textId="17518FC5" w:rsidR="00A95994" w:rsidRPr="009A2E9B" w:rsidRDefault="00A95994" w:rsidP="00A9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9B">
              <w:rPr>
                <w:rFonts w:ascii="Times New Roman" w:hAnsi="Times New Roman" w:cs="Times New Roman"/>
                <w:sz w:val="20"/>
                <w:szCs w:val="20"/>
              </w:rPr>
              <w:t>R04</w:t>
            </w:r>
          </w:p>
        </w:tc>
        <w:tc>
          <w:tcPr>
            <w:tcW w:w="1350" w:type="dxa"/>
          </w:tcPr>
          <w:p w14:paraId="73555BA1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CA916AB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DD7563D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7914643C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994" w14:paraId="3921A832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4A03783E" w14:textId="041F9FA4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0228AC68" w14:textId="77ADCAFA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6D6AC900" w14:textId="45170ED9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34AE002F" w14:textId="4AB72C38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1249ED4F" w14:textId="63786401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A95994" w14:paraId="780307EF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70F24A48" w14:textId="1239ADF2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1A18B162" w14:textId="0EFFC174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350" w:type="dxa"/>
            <w:shd w:val="clear" w:color="auto" w:fill="auto"/>
          </w:tcPr>
          <w:p w14:paraId="4059AE94" w14:textId="33C620E0" w:rsidR="00A95994" w:rsidRDefault="009A2E9B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  <w:tc>
          <w:tcPr>
            <w:tcW w:w="1530" w:type="dxa"/>
            <w:shd w:val="clear" w:color="auto" w:fill="auto"/>
          </w:tcPr>
          <w:p w14:paraId="4B8B4386" w14:textId="271172FF" w:rsidR="00A95994" w:rsidRDefault="009A2E9B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250" w:type="dxa"/>
            <w:shd w:val="clear" w:color="auto" w:fill="auto"/>
          </w:tcPr>
          <w:p w14:paraId="38AA4AC4" w14:textId="0911328E" w:rsidR="00A95994" w:rsidRDefault="009A2E9B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A95994" w14:paraId="22563347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7C60C4E" w14:textId="36E4E5C3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73D2CDD2" w14:textId="295A0964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350" w:type="dxa"/>
          </w:tcPr>
          <w:p w14:paraId="792EE80C" w14:textId="30CF9A5B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530" w:type="dxa"/>
          </w:tcPr>
          <w:p w14:paraId="178910D1" w14:textId="4AECAFBE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250" w:type="dxa"/>
          </w:tcPr>
          <w:p w14:paraId="0056F088" w14:textId="6D4208B1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A95994" w14:paraId="12A6B404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C3684DD" w14:textId="3C3B63E3" w:rsidR="00A95994" w:rsidRPr="00A95994" w:rsidRDefault="00A95994" w:rsidP="00A9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5</w:t>
            </w:r>
          </w:p>
        </w:tc>
        <w:tc>
          <w:tcPr>
            <w:tcW w:w="1350" w:type="dxa"/>
          </w:tcPr>
          <w:p w14:paraId="5294030D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345F1CD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D5A0469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168202B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994" w14:paraId="17C42011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6256CC8E" w14:textId="3682CAF3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36F2533B" w14:textId="6FADD0B3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096FCAA4" w14:textId="7BEB4631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20BD9EA4" w14:textId="77AAB252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257BC1BC" w14:textId="0BD5EA5A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A95994" w14:paraId="18A6BE0E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49632055" w14:textId="45D198BE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7ADC2A6D" w14:textId="0F7EA548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1350" w:type="dxa"/>
            <w:shd w:val="clear" w:color="auto" w:fill="auto"/>
          </w:tcPr>
          <w:p w14:paraId="6B5497B9" w14:textId="0F067ECB" w:rsidR="00A95994" w:rsidRDefault="009A2E9B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1530" w:type="dxa"/>
            <w:shd w:val="clear" w:color="auto" w:fill="auto"/>
          </w:tcPr>
          <w:p w14:paraId="274D856D" w14:textId="6C48E502" w:rsidR="00A95994" w:rsidRDefault="009A2E9B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250" w:type="dxa"/>
            <w:shd w:val="clear" w:color="auto" w:fill="auto"/>
          </w:tcPr>
          <w:p w14:paraId="64046BC1" w14:textId="37A9F3E4" w:rsidR="00A95994" w:rsidRDefault="009A2E9B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A95994" w14:paraId="3B7EF2CF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D0AD7E5" w14:textId="14725773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14092A89" w14:textId="3F17B7C3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350" w:type="dxa"/>
          </w:tcPr>
          <w:p w14:paraId="3EB1820B" w14:textId="26938724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1530" w:type="dxa"/>
          </w:tcPr>
          <w:p w14:paraId="3AD6A348" w14:textId="4BC0BDA9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250" w:type="dxa"/>
          </w:tcPr>
          <w:p w14:paraId="5742DF57" w14:textId="7D50EB14" w:rsidR="00A95994" w:rsidRDefault="009A2E9B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A95994" w14:paraId="62A7CE19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A546CC1" w14:textId="34E582FE" w:rsidR="00A95994" w:rsidRPr="00A95994" w:rsidRDefault="00A95994" w:rsidP="00A9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6</w:t>
            </w:r>
          </w:p>
        </w:tc>
        <w:tc>
          <w:tcPr>
            <w:tcW w:w="1350" w:type="dxa"/>
          </w:tcPr>
          <w:p w14:paraId="43DD0746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16CD622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75F97B1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94B23C3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994" w14:paraId="7548EE4B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5D8AAD1C" w14:textId="5AEAC0B6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2C1FFF3D" w14:textId="149E3C91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628F887F" w14:textId="443E4524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377458F6" w14:textId="71C0BE63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0585B3A2" w14:textId="6652B747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</w:tr>
      <w:tr w:rsidR="00A95994" w14:paraId="0CFEE257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7318A216" w14:textId="086FD3B5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130F0CB9" w14:textId="3D8449EA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350" w:type="dxa"/>
            <w:shd w:val="clear" w:color="auto" w:fill="auto"/>
          </w:tcPr>
          <w:p w14:paraId="4367C9E2" w14:textId="02FD569A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1530" w:type="dxa"/>
            <w:shd w:val="clear" w:color="auto" w:fill="auto"/>
          </w:tcPr>
          <w:p w14:paraId="7FB8B12C" w14:textId="2B866553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  <w:tc>
          <w:tcPr>
            <w:tcW w:w="1250" w:type="dxa"/>
            <w:shd w:val="clear" w:color="auto" w:fill="auto"/>
          </w:tcPr>
          <w:p w14:paraId="6B71EF86" w14:textId="2741168D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A95994" w14:paraId="5C66DAE0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1F5C489" w14:textId="7F5E84FD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5C819F93" w14:textId="71F6500F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350" w:type="dxa"/>
          </w:tcPr>
          <w:p w14:paraId="73D3A224" w14:textId="5033F378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530" w:type="dxa"/>
          </w:tcPr>
          <w:p w14:paraId="190033D2" w14:textId="748B7C3D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1250" w:type="dxa"/>
          </w:tcPr>
          <w:p w14:paraId="37D0B2C4" w14:textId="3F40FA7E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A95994" w14:paraId="53B8BCFD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CF11FB3" w14:textId="4F3D709A" w:rsidR="00A95994" w:rsidRPr="00A95994" w:rsidRDefault="00A95994" w:rsidP="00A9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7</w:t>
            </w:r>
          </w:p>
        </w:tc>
        <w:tc>
          <w:tcPr>
            <w:tcW w:w="1350" w:type="dxa"/>
          </w:tcPr>
          <w:p w14:paraId="6959DAF6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731ED67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16D60B0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C22F25E" w14:textId="77777777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5994" w14:paraId="44D7858C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4AF25058" w14:textId="616F34A7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4D0121E6" w14:textId="76F9C45A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3F7E5DE7" w14:textId="06BC7FF3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6DE54F97" w14:textId="3DEB1347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112B4A8C" w14:textId="2DF49D14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</w:tr>
      <w:tr w:rsidR="00A95994" w14:paraId="5C83B3D5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5327EA67" w14:textId="5A23426B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3D584989" w14:textId="4368BACC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350" w:type="dxa"/>
            <w:shd w:val="clear" w:color="auto" w:fill="auto"/>
          </w:tcPr>
          <w:p w14:paraId="7F09D79F" w14:textId="25E583B6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1530" w:type="dxa"/>
            <w:shd w:val="clear" w:color="auto" w:fill="auto"/>
          </w:tcPr>
          <w:p w14:paraId="37A1DA36" w14:textId="0AB9C10A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250" w:type="dxa"/>
            <w:shd w:val="clear" w:color="auto" w:fill="auto"/>
          </w:tcPr>
          <w:p w14:paraId="573D0F60" w14:textId="690A318E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A95994" w14:paraId="746A963F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2FC299D" w14:textId="4BC2EAF5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5ED53730" w14:textId="79DD4EF6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350" w:type="dxa"/>
          </w:tcPr>
          <w:p w14:paraId="34B30D65" w14:textId="019AAEF5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530" w:type="dxa"/>
          </w:tcPr>
          <w:p w14:paraId="5415B72E" w14:textId="31C37AF0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250" w:type="dxa"/>
          </w:tcPr>
          <w:p w14:paraId="6021313B" w14:textId="46410681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A95994" w:rsidRPr="00A95994" w14:paraId="280BC787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A621D3F" w14:textId="49D13975" w:rsidR="00A95994" w:rsidRPr="00A95994" w:rsidRDefault="00A95994" w:rsidP="00A95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9</w:t>
            </w:r>
          </w:p>
        </w:tc>
        <w:tc>
          <w:tcPr>
            <w:tcW w:w="1350" w:type="dxa"/>
          </w:tcPr>
          <w:p w14:paraId="0108D06F" w14:textId="77777777" w:rsidR="00A95994" w:rsidRP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4A30DDEF" w14:textId="77777777" w:rsidR="00A95994" w:rsidRP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14:paraId="4FBEE8B9" w14:textId="77777777" w:rsidR="00A95994" w:rsidRP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</w:tcPr>
          <w:p w14:paraId="69F2F0C6" w14:textId="77777777" w:rsidR="00A95994" w:rsidRP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95994" w14:paraId="11769CF1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647D26FB" w14:textId="01D2C77B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304D488C" w14:textId="2A4AAB47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1FE4E2C7" w14:textId="608A8827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2ADC9D73" w14:textId="4D7CCB7B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6C90FE3F" w14:textId="3E3BBCDF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A95994" w14:paraId="161E24F7" w14:textId="77777777" w:rsidTr="009A2E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0DA32967" w14:textId="303993AD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47780D70" w14:textId="3D636432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350" w:type="dxa"/>
            <w:shd w:val="clear" w:color="auto" w:fill="auto"/>
          </w:tcPr>
          <w:p w14:paraId="63A8644B" w14:textId="36722171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530" w:type="dxa"/>
            <w:shd w:val="clear" w:color="auto" w:fill="auto"/>
          </w:tcPr>
          <w:p w14:paraId="4E1C6C95" w14:textId="77F1C60B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250" w:type="dxa"/>
            <w:shd w:val="clear" w:color="auto" w:fill="auto"/>
          </w:tcPr>
          <w:p w14:paraId="337E7A14" w14:textId="6A39BBBB" w:rsidR="00A95994" w:rsidRDefault="00A95994" w:rsidP="00A959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A95994" w14:paraId="0EC6AA9C" w14:textId="77777777" w:rsidTr="009A2E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42CA137" w14:textId="43D87C12" w:rsidR="00A95994" w:rsidRPr="00A95994" w:rsidRDefault="00A95994" w:rsidP="00A9599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4F31A800" w14:textId="01AFAFDD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350" w:type="dxa"/>
          </w:tcPr>
          <w:p w14:paraId="3F06ECDB" w14:textId="40E6FB1B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  <w:tc>
          <w:tcPr>
            <w:tcW w:w="1530" w:type="dxa"/>
          </w:tcPr>
          <w:p w14:paraId="07B953C5" w14:textId="3543A10D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250" w:type="dxa"/>
          </w:tcPr>
          <w:p w14:paraId="6BCF679C" w14:textId="7E831871" w:rsidR="00A95994" w:rsidRDefault="00A95994" w:rsidP="00A959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</w:tbl>
    <w:p w14:paraId="52AA74AF" w14:textId="49CD64B8" w:rsidR="00A95994" w:rsidRDefault="00A95994" w:rsidP="00284E43">
      <w:pPr>
        <w:rPr>
          <w:rFonts w:ascii="Times New Roman" w:hAnsi="Times New Roman" w:cs="Times New Roman"/>
          <w:sz w:val="20"/>
          <w:szCs w:val="20"/>
        </w:rPr>
      </w:pPr>
    </w:p>
    <w:p w14:paraId="679DD433" w14:textId="2CE29985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0C2859DD" w14:textId="030C1EE6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030A0618" w14:textId="32988477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201E871E" w14:textId="4E325D71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7D37A631" w14:textId="5AEFA674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36D18556" w14:textId="1EF4FBE0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376F8CBA" w14:textId="4D7698EE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59D5C8BD" w14:textId="7982D22C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2AC5E82F" w14:textId="056912D8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2B048BB0" w14:textId="686FA0A6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1D72E59C" w14:textId="5BDF5B53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22BF6E33" w14:textId="24F35559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261E015D" w14:textId="682711F1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3DE83D7E" w14:textId="118BD6AE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3CB784C3" w14:textId="77777777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381D2E0A" w14:textId="527BFDF0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79C9C4E3" w14:textId="4C933D76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218B3ED4" w14:textId="4A9156B3" w:rsidR="004B58CA" w:rsidRDefault="004B58CA" w:rsidP="004B58CA">
      <w:pPr>
        <w:pStyle w:val="Caption"/>
        <w:keepNext/>
      </w:pPr>
      <w:r>
        <w:lastRenderedPageBreak/>
        <w:t xml:space="preserve">Table </w:t>
      </w:r>
      <w:r w:rsidR="0029430D">
        <w:t>S</w:t>
      </w:r>
      <w:fldSimple w:instr=" SEQ Table \* ARABIC ">
        <w:r w:rsidR="00BC0506">
          <w:rPr>
            <w:noProof/>
          </w:rPr>
          <w:t>8</w:t>
        </w:r>
      </w:fldSimple>
      <w:r>
        <w:t xml:space="preserve"> Performance metrics for all classes of symptoms (R00-R09) for dataset </w:t>
      </w:r>
      <w:r w:rsidR="00044ACE">
        <w:t>III</w:t>
      </w:r>
      <w:r>
        <w:t xml:space="preserve"> enriched with weakly labeled data tested on weak labels</w:t>
      </w:r>
    </w:p>
    <w:tbl>
      <w:tblPr>
        <w:tblStyle w:val="GridTable2"/>
        <w:tblW w:w="0" w:type="auto"/>
        <w:tblInd w:w="1080" w:type="dxa"/>
        <w:tblLook w:val="04A0" w:firstRow="1" w:lastRow="0" w:firstColumn="1" w:lastColumn="0" w:noHBand="0" w:noVBand="1"/>
      </w:tblPr>
      <w:tblGrid>
        <w:gridCol w:w="2790"/>
        <w:gridCol w:w="1350"/>
        <w:gridCol w:w="1350"/>
        <w:gridCol w:w="1530"/>
        <w:gridCol w:w="1250"/>
      </w:tblGrid>
      <w:tr w:rsidR="00424107" w14:paraId="25740951" w14:textId="77777777" w:rsidTr="00090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C6E16C7" w14:textId="77777777" w:rsidR="00424107" w:rsidRDefault="00424107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 or symptom category</w:t>
            </w:r>
          </w:p>
        </w:tc>
        <w:tc>
          <w:tcPr>
            <w:tcW w:w="1350" w:type="dxa"/>
          </w:tcPr>
          <w:p w14:paraId="766C838A" w14:textId="6A0E5BA8" w:rsidR="00424107" w:rsidRDefault="00424107" w:rsidP="00090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</w:t>
            </w:r>
            <w:r w:rsidR="0020037A">
              <w:rPr>
                <w:rFonts w:ascii="Times New Roman" w:hAnsi="Times New Roman" w:cs="Times New Roman"/>
                <w:sz w:val="20"/>
                <w:szCs w:val="20"/>
              </w:rPr>
              <w:t>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</w:tcPr>
          <w:p w14:paraId="3BFF4EA0" w14:textId="77777777" w:rsidR="00424107" w:rsidRDefault="00424107" w:rsidP="00090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530" w:type="dxa"/>
          </w:tcPr>
          <w:p w14:paraId="4C7835F4" w14:textId="77777777" w:rsidR="00424107" w:rsidRDefault="00424107" w:rsidP="00090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50" w:type="dxa"/>
          </w:tcPr>
          <w:p w14:paraId="3ABAA5B6" w14:textId="77777777" w:rsidR="00424107" w:rsidRDefault="00424107" w:rsidP="00090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precision</w:t>
            </w:r>
          </w:p>
        </w:tc>
      </w:tr>
      <w:tr w:rsidR="00424107" w14:paraId="1486EA83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F9625DD" w14:textId="77777777" w:rsidR="00424107" w:rsidRDefault="00424107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00</w:t>
            </w:r>
          </w:p>
        </w:tc>
        <w:tc>
          <w:tcPr>
            <w:tcW w:w="1350" w:type="dxa"/>
          </w:tcPr>
          <w:p w14:paraId="6E378D63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43803C7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3F5CA06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7543521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107" w14:paraId="4E73C235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16DF6DEC" w14:textId="15AD27A0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1488B168" w14:textId="557DB165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5B0A9EDF" w14:textId="294F243B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417DC4C7" w14:textId="36E75F76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10F2D220" w14:textId="6D6110E9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424107" w14:paraId="5F93BD93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49EE4804" w14:textId="6BBBE380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554D9659" w14:textId="49BF5803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350" w:type="dxa"/>
            <w:shd w:val="clear" w:color="auto" w:fill="auto"/>
          </w:tcPr>
          <w:p w14:paraId="1C8DA675" w14:textId="21C00D70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  <w:tc>
          <w:tcPr>
            <w:tcW w:w="1530" w:type="dxa"/>
            <w:shd w:val="clear" w:color="auto" w:fill="auto"/>
          </w:tcPr>
          <w:p w14:paraId="01378CFB" w14:textId="0333AE2C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250" w:type="dxa"/>
            <w:shd w:val="clear" w:color="auto" w:fill="auto"/>
          </w:tcPr>
          <w:p w14:paraId="4B282EAF" w14:textId="025DB4E9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424107" w14:paraId="7F494EE1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1DC9914" w14:textId="635923B6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46E96497" w14:textId="2AC27ECC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2</w:t>
            </w:r>
          </w:p>
        </w:tc>
        <w:tc>
          <w:tcPr>
            <w:tcW w:w="1350" w:type="dxa"/>
          </w:tcPr>
          <w:p w14:paraId="02C4C3E9" w14:textId="0A4E30DD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530" w:type="dxa"/>
          </w:tcPr>
          <w:p w14:paraId="519C66F5" w14:textId="0524666A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250" w:type="dxa"/>
          </w:tcPr>
          <w:p w14:paraId="7826B060" w14:textId="3A2D66CD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424107" w14:paraId="295D76D4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A63FF41" w14:textId="77777777" w:rsidR="00424107" w:rsidRDefault="00424107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01</w:t>
            </w:r>
          </w:p>
        </w:tc>
        <w:tc>
          <w:tcPr>
            <w:tcW w:w="1350" w:type="dxa"/>
          </w:tcPr>
          <w:p w14:paraId="294441A6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A973966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681CB74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C671355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107" w14:paraId="0076AF4F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01A4596B" w14:textId="27FC4A84" w:rsidR="00424107" w:rsidRDefault="00424107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19070C67" w14:textId="1E090FD8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3E739D8A" w14:textId="2AF6ED03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7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746F9F78" w14:textId="7D7BBA5D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7945A923" w14:textId="0113B5DA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  <w:tr w:rsidR="00424107" w14:paraId="5F03439A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64302C75" w14:textId="0A6FB0CA" w:rsidR="00424107" w:rsidRDefault="00424107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27267EA4" w14:textId="206D0D34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350" w:type="dxa"/>
            <w:shd w:val="clear" w:color="auto" w:fill="auto"/>
          </w:tcPr>
          <w:p w14:paraId="0AD51B5E" w14:textId="4EA3C049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530" w:type="dxa"/>
            <w:shd w:val="clear" w:color="auto" w:fill="auto"/>
          </w:tcPr>
          <w:p w14:paraId="2C87AB0F" w14:textId="69009B89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250" w:type="dxa"/>
            <w:shd w:val="clear" w:color="auto" w:fill="auto"/>
          </w:tcPr>
          <w:p w14:paraId="6BBA23FB" w14:textId="49C7B043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424107" w14:paraId="7963D638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B4548AF" w14:textId="4F6C466A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4C021DF7" w14:textId="41B8CC34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350" w:type="dxa"/>
          </w:tcPr>
          <w:p w14:paraId="08447602" w14:textId="550C11F2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530" w:type="dxa"/>
          </w:tcPr>
          <w:p w14:paraId="456FE612" w14:textId="17068D21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250" w:type="dxa"/>
          </w:tcPr>
          <w:p w14:paraId="70DA14FB" w14:textId="244D6FF9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424107" w14:paraId="20F58E94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F6F283C" w14:textId="77777777" w:rsidR="00424107" w:rsidRPr="009A2E9B" w:rsidRDefault="00424107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2E9B">
              <w:rPr>
                <w:rFonts w:ascii="Times New Roman" w:hAnsi="Times New Roman" w:cs="Times New Roman"/>
                <w:sz w:val="20"/>
                <w:szCs w:val="20"/>
              </w:rPr>
              <w:t>R04</w:t>
            </w:r>
          </w:p>
        </w:tc>
        <w:tc>
          <w:tcPr>
            <w:tcW w:w="1350" w:type="dxa"/>
          </w:tcPr>
          <w:p w14:paraId="26676854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81A32E2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01EF62C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ED6C94E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107" w14:paraId="4DDD9267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076B840F" w14:textId="435254F1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42B5E115" w14:textId="05C8A33F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5688ADDB" w14:textId="43EFA0ED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5482927C" w14:textId="3B0987FD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303A766A" w14:textId="3F4E93BE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424107" w14:paraId="7984F1A4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484667B6" w14:textId="1038117E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50059957" w14:textId="6012BDA9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350" w:type="dxa"/>
            <w:shd w:val="clear" w:color="auto" w:fill="auto"/>
          </w:tcPr>
          <w:p w14:paraId="01D891D9" w14:textId="24FD8BBE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530" w:type="dxa"/>
            <w:shd w:val="clear" w:color="auto" w:fill="auto"/>
          </w:tcPr>
          <w:p w14:paraId="6C5FF33E" w14:textId="241AFEE5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1250" w:type="dxa"/>
            <w:shd w:val="clear" w:color="auto" w:fill="auto"/>
          </w:tcPr>
          <w:p w14:paraId="38038152" w14:textId="661A6FFA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424107" w14:paraId="224FC805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C370C06" w14:textId="74628CE1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66D52E4D" w14:textId="5AF28781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350" w:type="dxa"/>
          </w:tcPr>
          <w:p w14:paraId="1B5E1E03" w14:textId="5D5A9287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530" w:type="dxa"/>
          </w:tcPr>
          <w:p w14:paraId="04B20AFF" w14:textId="5AE3A063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250" w:type="dxa"/>
          </w:tcPr>
          <w:p w14:paraId="3D5C8B10" w14:textId="2D205EB9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424107" w14:paraId="0C911109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9B92E2C" w14:textId="77777777" w:rsidR="00424107" w:rsidRPr="00A95994" w:rsidRDefault="00424107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5</w:t>
            </w:r>
          </w:p>
        </w:tc>
        <w:tc>
          <w:tcPr>
            <w:tcW w:w="1350" w:type="dxa"/>
          </w:tcPr>
          <w:p w14:paraId="002D3D55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2969635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60D4F2A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7A2D34E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107" w14:paraId="04906362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34473480" w14:textId="0E3BAA9D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2AB5EF1D" w14:textId="66403F07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20A2F27F" w14:textId="4D588CFA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263DA624" w14:textId="76FEFB9B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261B68CE" w14:textId="5E6CE6A0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424107" w14:paraId="3FABACC0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32415116" w14:textId="2CA7E8F2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0ED09276" w14:textId="2517F46E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350" w:type="dxa"/>
            <w:shd w:val="clear" w:color="auto" w:fill="auto"/>
          </w:tcPr>
          <w:p w14:paraId="728F67B2" w14:textId="3DF28B53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530" w:type="dxa"/>
            <w:shd w:val="clear" w:color="auto" w:fill="auto"/>
          </w:tcPr>
          <w:p w14:paraId="028A05AA" w14:textId="0D4AE45A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250" w:type="dxa"/>
            <w:shd w:val="clear" w:color="auto" w:fill="auto"/>
          </w:tcPr>
          <w:p w14:paraId="0407F0C0" w14:textId="3A5E027C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424107" w14:paraId="20201952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80F18A9" w14:textId="626FA5AD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3631CA8F" w14:textId="53AA78BF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350" w:type="dxa"/>
          </w:tcPr>
          <w:p w14:paraId="2F34AE83" w14:textId="493AED4E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530" w:type="dxa"/>
          </w:tcPr>
          <w:p w14:paraId="131793E9" w14:textId="41C9F875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250" w:type="dxa"/>
          </w:tcPr>
          <w:p w14:paraId="0A920D97" w14:textId="10D6476B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424107" w14:paraId="6FEA7E42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A7832DD" w14:textId="77777777" w:rsidR="00424107" w:rsidRPr="00A95994" w:rsidRDefault="00424107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6</w:t>
            </w:r>
          </w:p>
        </w:tc>
        <w:tc>
          <w:tcPr>
            <w:tcW w:w="1350" w:type="dxa"/>
          </w:tcPr>
          <w:p w14:paraId="4043F41E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9F906B5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182FF22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98289BB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107" w14:paraId="02D23032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11FA9414" w14:textId="1810821D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550F7E88" w14:textId="4A316048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4E761B3F" w14:textId="5F4CE550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240012AF" w14:textId="3918BBC6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31D99266" w14:textId="33B9410B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424107" w14:paraId="21E1AFA8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548F992C" w14:textId="612F7010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23F410DE" w14:textId="4F063D9D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1350" w:type="dxa"/>
            <w:shd w:val="clear" w:color="auto" w:fill="auto"/>
          </w:tcPr>
          <w:p w14:paraId="6537E3FF" w14:textId="5EB8986E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530" w:type="dxa"/>
            <w:shd w:val="clear" w:color="auto" w:fill="auto"/>
          </w:tcPr>
          <w:p w14:paraId="2C329530" w14:textId="158709AC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250" w:type="dxa"/>
            <w:shd w:val="clear" w:color="auto" w:fill="auto"/>
          </w:tcPr>
          <w:p w14:paraId="2B922D54" w14:textId="4F08405A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424107" w14:paraId="25F32D28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A1C8616" w14:textId="1945F0D5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6350F3D3" w14:textId="7F889559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350" w:type="dxa"/>
          </w:tcPr>
          <w:p w14:paraId="33A6CCD4" w14:textId="3CD26107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530" w:type="dxa"/>
          </w:tcPr>
          <w:p w14:paraId="210CBF6D" w14:textId="11475EB0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6</w:t>
            </w:r>
          </w:p>
        </w:tc>
        <w:tc>
          <w:tcPr>
            <w:tcW w:w="1250" w:type="dxa"/>
          </w:tcPr>
          <w:p w14:paraId="01188D59" w14:textId="6690F16F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424107" w14:paraId="79121D10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D18163E" w14:textId="77777777" w:rsidR="00424107" w:rsidRPr="00A95994" w:rsidRDefault="00424107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7</w:t>
            </w:r>
          </w:p>
        </w:tc>
        <w:tc>
          <w:tcPr>
            <w:tcW w:w="1350" w:type="dxa"/>
          </w:tcPr>
          <w:p w14:paraId="201A5581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D4EF33B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8D5EF35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24696C0" w14:textId="7777777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4107" w14:paraId="13253248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46F1DC6F" w14:textId="7D8C5AA1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47A25E46" w14:textId="5F1579D0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3B077600" w14:textId="77A3A117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2846BE49" w14:textId="11CDF072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3CFEB9A8" w14:textId="4BA65663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424107" w14:paraId="0F98DD20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1506BC3D" w14:textId="168B0909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3E703FF6" w14:textId="6DD42276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350" w:type="dxa"/>
            <w:shd w:val="clear" w:color="auto" w:fill="auto"/>
          </w:tcPr>
          <w:p w14:paraId="73528500" w14:textId="1CA556A8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  <w:tc>
          <w:tcPr>
            <w:tcW w:w="1530" w:type="dxa"/>
            <w:shd w:val="clear" w:color="auto" w:fill="auto"/>
          </w:tcPr>
          <w:p w14:paraId="3FC53986" w14:textId="19211AF0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250" w:type="dxa"/>
            <w:shd w:val="clear" w:color="auto" w:fill="auto"/>
          </w:tcPr>
          <w:p w14:paraId="0C3CB282" w14:textId="0D593B5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424107" w14:paraId="451EBAF0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667DB6E" w14:textId="156A9798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0959FDC1" w14:textId="26F0475C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1350" w:type="dxa"/>
          </w:tcPr>
          <w:p w14:paraId="5C689314" w14:textId="71B01B7B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530" w:type="dxa"/>
          </w:tcPr>
          <w:p w14:paraId="32DF486C" w14:textId="0BD5905B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250" w:type="dxa"/>
          </w:tcPr>
          <w:p w14:paraId="3AEA2F20" w14:textId="520E5FD0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424107" w:rsidRPr="00A95994" w14:paraId="5779EADA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46F65AA2" w14:textId="77777777" w:rsidR="00424107" w:rsidRPr="00A95994" w:rsidRDefault="00424107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9</w:t>
            </w:r>
          </w:p>
        </w:tc>
        <w:tc>
          <w:tcPr>
            <w:tcW w:w="1350" w:type="dxa"/>
          </w:tcPr>
          <w:p w14:paraId="73FFE3B2" w14:textId="77777777" w:rsidR="00424107" w:rsidRPr="00A95994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14:paraId="3ACF249E" w14:textId="77777777" w:rsidR="00424107" w:rsidRPr="00A95994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14:paraId="37BC8C1A" w14:textId="77777777" w:rsidR="00424107" w:rsidRPr="00A95994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50" w:type="dxa"/>
          </w:tcPr>
          <w:p w14:paraId="57579EF4" w14:textId="77777777" w:rsidR="00424107" w:rsidRPr="00A95994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24107" w14:paraId="43D7DAE7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7B33A2D4" w14:textId="5F68F826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06FAA5F7" w14:textId="0732C6E3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58BDAD73" w14:textId="17A66891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7FB401DF" w14:textId="02B51141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37B8B3D6" w14:textId="12FBB810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424107" w14:paraId="16CE97FE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4AF5B8AB" w14:textId="50693770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4FBA4F69" w14:textId="2FE3B187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1350" w:type="dxa"/>
            <w:shd w:val="clear" w:color="auto" w:fill="auto"/>
          </w:tcPr>
          <w:p w14:paraId="39856070" w14:textId="6FF48791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  <w:tc>
          <w:tcPr>
            <w:tcW w:w="1530" w:type="dxa"/>
            <w:shd w:val="clear" w:color="auto" w:fill="auto"/>
          </w:tcPr>
          <w:p w14:paraId="4CD174BD" w14:textId="37F362FD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250" w:type="dxa"/>
            <w:shd w:val="clear" w:color="auto" w:fill="auto"/>
          </w:tcPr>
          <w:p w14:paraId="1A785E83" w14:textId="0BAA6FE8" w:rsidR="00424107" w:rsidRDefault="00424107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424107" w14:paraId="3B199887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EA99AEE" w14:textId="3322817C" w:rsidR="00424107" w:rsidRPr="00A95994" w:rsidRDefault="00424107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1BA96405" w14:textId="72095774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350" w:type="dxa"/>
          </w:tcPr>
          <w:p w14:paraId="4C6ED933" w14:textId="1D3DE9C0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530" w:type="dxa"/>
          </w:tcPr>
          <w:p w14:paraId="538F5B02" w14:textId="082E2B09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1250" w:type="dxa"/>
          </w:tcPr>
          <w:p w14:paraId="3DA341A1" w14:textId="060219C3" w:rsidR="00424107" w:rsidRDefault="00424107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</w:tbl>
    <w:p w14:paraId="47A9C197" w14:textId="6FEF5DC6" w:rsidR="00424107" w:rsidRDefault="00424107" w:rsidP="00284E43">
      <w:pPr>
        <w:rPr>
          <w:rFonts w:ascii="Times New Roman" w:hAnsi="Times New Roman" w:cs="Times New Roman"/>
          <w:sz w:val="20"/>
          <w:szCs w:val="20"/>
        </w:rPr>
      </w:pPr>
    </w:p>
    <w:p w14:paraId="4CED6326" w14:textId="650BF866" w:rsidR="00A91028" w:rsidRDefault="00A91028" w:rsidP="00284E43">
      <w:pPr>
        <w:rPr>
          <w:rFonts w:ascii="Times New Roman" w:hAnsi="Times New Roman" w:cs="Times New Roman"/>
          <w:sz w:val="20"/>
          <w:szCs w:val="20"/>
        </w:rPr>
      </w:pPr>
    </w:p>
    <w:p w14:paraId="7920BC64" w14:textId="05E86309" w:rsidR="00042571" w:rsidRDefault="00042571" w:rsidP="00042571">
      <w:pPr>
        <w:pStyle w:val="Caption"/>
        <w:keepNext/>
      </w:pPr>
      <w:r>
        <w:t xml:space="preserve">Table </w:t>
      </w:r>
      <w:r w:rsidR="0029430D">
        <w:t>S</w:t>
      </w:r>
      <w:fldSimple w:instr=" SEQ Table \* ARABIC ">
        <w:r w:rsidR="00BC0506">
          <w:rPr>
            <w:noProof/>
          </w:rPr>
          <w:t>9</w:t>
        </w:r>
      </w:fldSimple>
      <w:r>
        <w:t xml:space="preserve"> Benchmark N2C2: PV-DBOW model trained with datasets </w:t>
      </w:r>
      <w:r w:rsidR="00044ACE">
        <w:t>III, IV</w:t>
      </w:r>
      <w:r>
        <w:t xml:space="preserve"> and </w:t>
      </w:r>
      <w:r w:rsidR="00044ACE">
        <w:t>V</w:t>
      </w:r>
    </w:p>
    <w:tbl>
      <w:tblPr>
        <w:tblStyle w:val="GridTable2"/>
        <w:tblW w:w="0" w:type="auto"/>
        <w:tblInd w:w="1080" w:type="dxa"/>
        <w:tblLook w:val="04A0" w:firstRow="1" w:lastRow="0" w:firstColumn="1" w:lastColumn="0" w:noHBand="0" w:noVBand="1"/>
      </w:tblPr>
      <w:tblGrid>
        <w:gridCol w:w="2790"/>
        <w:gridCol w:w="1350"/>
        <w:gridCol w:w="1350"/>
        <w:gridCol w:w="1530"/>
        <w:gridCol w:w="1250"/>
      </w:tblGrid>
      <w:tr w:rsidR="00135D13" w14:paraId="0CAC0AA8" w14:textId="77777777" w:rsidTr="00090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59948AF6" w14:textId="77777777" w:rsidR="00135D13" w:rsidRDefault="00135D13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 or symptom category</w:t>
            </w:r>
          </w:p>
        </w:tc>
        <w:tc>
          <w:tcPr>
            <w:tcW w:w="1350" w:type="dxa"/>
          </w:tcPr>
          <w:p w14:paraId="32A3E040" w14:textId="611A54E3" w:rsidR="00135D13" w:rsidRDefault="00135D13" w:rsidP="00090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</w:t>
            </w:r>
            <w:r w:rsidR="0020037A">
              <w:rPr>
                <w:rFonts w:ascii="Times New Roman" w:hAnsi="Times New Roman" w:cs="Times New Roman"/>
                <w:sz w:val="20"/>
                <w:szCs w:val="20"/>
              </w:rPr>
              <w:t>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</w:tcPr>
          <w:p w14:paraId="53DECBC5" w14:textId="77777777" w:rsidR="00135D13" w:rsidRDefault="00135D13" w:rsidP="00090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530" w:type="dxa"/>
          </w:tcPr>
          <w:p w14:paraId="253C1A36" w14:textId="77777777" w:rsidR="00135D13" w:rsidRDefault="00135D13" w:rsidP="00090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50" w:type="dxa"/>
          </w:tcPr>
          <w:p w14:paraId="0DC654B3" w14:textId="77777777" w:rsidR="00135D13" w:rsidRDefault="00135D13" w:rsidP="00090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precision</w:t>
            </w:r>
          </w:p>
        </w:tc>
      </w:tr>
      <w:tr w:rsidR="00135D13" w14:paraId="63C17A3D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3DCFD3F" w14:textId="77777777" w:rsidR="00135D13" w:rsidRPr="00A95994" w:rsidRDefault="00135D13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5</w:t>
            </w:r>
          </w:p>
        </w:tc>
        <w:tc>
          <w:tcPr>
            <w:tcW w:w="1350" w:type="dxa"/>
          </w:tcPr>
          <w:p w14:paraId="1FEC1229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E81722E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7062CE6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12F53366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D13" w14:paraId="3C324D60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107B5A1E" w14:textId="2AD176C7" w:rsidR="00135D13" w:rsidRPr="00A95994" w:rsidRDefault="00135D13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673CF036" w14:textId="58F3A395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27D8341D" w14:textId="29374B4B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2C5416FA" w14:textId="3F1575C0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31023183" w14:textId="391E686D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135D13" w14:paraId="6F616305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70CF2D18" w14:textId="05221F16" w:rsidR="00135D13" w:rsidRPr="00A95994" w:rsidRDefault="00135D13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5701EE06" w14:textId="015210D8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350" w:type="dxa"/>
            <w:shd w:val="clear" w:color="auto" w:fill="auto"/>
          </w:tcPr>
          <w:p w14:paraId="00154336" w14:textId="3B27E492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530" w:type="dxa"/>
            <w:shd w:val="clear" w:color="auto" w:fill="auto"/>
          </w:tcPr>
          <w:p w14:paraId="4AC018BA" w14:textId="3B959401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1250" w:type="dxa"/>
            <w:shd w:val="clear" w:color="auto" w:fill="auto"/>
          </w:tcPr>
          <w:p w14:paraId="4681748F" w14:textId="3822B141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135D13" w14:paraId="72049436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620A531" w14:textId="2895915B" w:rsidR="00135D13" w:rsidRPr="00A95994" w:rsidRDefault="00135D13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2D6DEB58" w14:textId="4CC041EA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350" w:type="dxa"/>
          </w:tcPr>
          <w:p w14:paraId="6CEA5EB1" w14:textId="19EA67AD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530" w:type="dxa"/>
          </w:tcPr>
          <w:p w14:paraId="763F9054" w14:textId="25613C8C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1250" w:type="dxa"/>
          </w:tcPr>
          <w:p w14:paraId="7F90D33C" w14:textId="688BAE2C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135D13" w14:paraId="6A361CEC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4B6DFB7" w14:textId="77777777" w:rsidR="00135D13" w:rsidRPr="00A95994" w:rsidRDefault="00135D13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6</w:t>
            </w:r>
          </w:p>
        </w:tc>
        <w:tc>
          <w:tcPr>
            <w:tcW w:w="1350" w:type="dxa"/>
          </w:tcPr>
          <w:p w14:paraId="66B1524F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AF90F1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9584B23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B475289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D13" w14:paraId="4AB7CC27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39006AB1" w14:textId="0BB43B66" w:rsidR="00135D13" w:rsidRPr="00A95994" w:rsidRDefault="00135D13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6009E3C9" w14:textId="09BD68DC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2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76748DE7" w14:textId="7D0D2EB3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7074C8BB" w14:textId="1DA26779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4B45AAD7" w14:textId="2FDF929C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135D13" w14:paraId="48474AD1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081FCA0A" w14:textId="3822CDAA" w:rsidR="00135D13" w:rsidRPr="00A95994" w:rsidRDefault="00135D13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46969B41" w14:textId="0950BCE5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350" w:type="dxa"/>
            <w:shd w:val="clear" w:color="auto" w:fill="auto"/>
          </w:tcPr>
          <w:p w14:paraId="1ACEDA3E" w14:textId="56DE9144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530" w:type="dxa"/>
            <w:shd w:val="clear" w:color="auto" w:fill="auto"/>
          </w:tcPr>
          <w:p w14:paraId="0C9736E5" w14:textId="5A57F55D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250" w:type="dxa"/>
            <w:shd w:val="clear" w:color="auto" w:fill="auto"/>
          </w:tcPr>
          <w:p w14:paraId="2021B5C7" w14:textId="151F6BE8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135D13" w14:paraId="5E4EDA07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20DFE40" w14:textId="5D985793" w:rsidR="00135D13" w:rsidRPr="00A95994" w:rsidRDefault="00135D13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1DDFE4A6" w14:textId="021ED7D9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350" w:type="dxa"/>
          </w:tcPr>
          <w:p w14:paraId="31537079" w14:textId="52ABD970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530" w:type="dxa"/>
          </w:tcPr>
          <w:p w14:paraId="690EA653" w14:textId="355B3EB2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1250" w:type="dxa"/>
          </w:tcPr>
          <w:p w14:paraId="720FAC38" w14:textId="268CBA2B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135D13" w14:paraId="5CA7687A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120F17C9" w14:textId="77777777" w:rsidR="00135D13" w:rsidRPr="00A95994" w:rsidRDefault="00135D13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7</w:t>
            </w:r>
          </w:p>
        </w:tc>
        <w:tc>
          <w:tcPr>
            <w:tcW w:w="1350" w:type="dxa"/>
          </w:tcPr>
          <w:p w14:paraId="68103A4E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199BCB1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1E8C3E5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29AFE9C1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D13" w14:paraId="6229F50D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1D600895" w14:textId="23B47E24" w:rsidR="00135D13" w:rsidRPr="00A95994" w:rsidRDefault="00135D13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08360410" w14:textId="493D8653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1B469BAD" w14:textId="7F6502ED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7ECF08B8" w14:textId="7FCA0079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678E88FB" w14:textId="52827FD3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135D13" w14:paraId="38A41756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shd w:val="clear" w:color="auto" w:fill="auto"/>
          </w:tcPr>
          <w:p w14:paraId="7EAAD4D4" w14:textId="27635CD1" w:rsidR="00135D13" w:rsidRPr="00A95994" w:rsidRDefault="00135D13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V</w:t>
            </w:r>
          </w:p>
        </w:tc>
        <w:tc>
          <w:tcPr>
            <w:tcW w:w="1350" w:type="dxa"/>
            <w:shd w:val="clear" w:color="auto" w:fill="auto"/>
          </w:tcPr>
          <w:p w14:paraId="7AB3B270" w14:textId="34BA2799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350" w:type="dxa"/>
            <w:shd w:val="clear" w:color="auto" w:fill="auto"/>
          </w:tcPr>
          <w:p w14:paraId="5AD16267" w14:textId="6540B59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1530" w:type="dxa"/>
            <w:shd w:val="clear" w:color="auto" w:fill="auto"/>
          </w:tcPr>
          <w:p w14:paraId="2DB90307" w14:textId="69ADB985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250" w:type="dxa"/>
            <w:shd w:val="clear" w:color="auto" w:fill="auto"/>
          </w:tcPr>
          <w:p w14:paraId="2DB5F5D1" w14:textId="61AC53D8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135D13" w14:paraId="08DFFB37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A2011DE" w14:textId="6FB3037C" w:rsidR="00135D13" w:rsidRPr="00A95994" w:rsidRDefault="00135D13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</w:t>
            </w:r>
          </w:p>
        </w:tc>
        <w:tc>
          <w:tcPr>
            <w:tcW w:w="1350" w:type="dxa"/>
          </w:tcPr>
          <w:p w14:paraId="0B5A1A0A" w14:textId="6D1D2217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350" w:type="dxa"/>
          </w:tcPr>
          <w:p w14:paraId="1AA5A171" w14:textId="0F1D42EE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1530" w:type="dxa"/>
          </w:tcPr>
          <w:p w14:paraId="5F2F1B2E" w14:textId="6B046039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1250" w:type="dxa"/>
          </w:tcPr>
          <w:p w14:paraId="2D329738" w14:textId="0AC47859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</w:tbl>
    <w:p w14:paraId="1745532C" w14:textId="28CA40C5" w:rsidR="00135D13" w:rsidRDefault="00135D13" w:rsidP="00284E43">
      <w:pPr>
        <w:rPr>
          <w:rFonts w:ascii="Times New Roman" w:hAnsi="Times New Roman" w:cs="Times New Roman"/>
          <w:sz w:val="20"/>
          <w:szCs w:val="20"/>
        </w:rPr>
      </w:pPr>
    </w:p>
    <w:p w14:paraId="72238CD2" w14:textId="58DE4A86" w:rsidR="00135D13" w:rsidRDefault="00135D13" w:rsidP="00284E43">
      <w:pPr>
        <w:rPr>
          <w:rFonts w:ascii="Times New Roman" w:hAnsi="Times New Roman" w:cs="Times New Roman"/>
          <w:sz w:val="20"/>
          <w:szCs w:val="20"/>
        </w:rPr>
      </w:pPr>
    </w:p>
    <w:p w14:paraId="62DDE8CB" w14:textId="7638A615" w:rsidR="00135D13" w:rsidRDefault="00135D13" w:rsidP="00284E43">
      <w:pPr>
        <w:rPr>
          <w:rFonts w:ascii="Times New Roman" w:hAnsi="Times New Roman" w:cs="Times New Roman"/>
          <w:sz w:val="20"/>
          <w:szCs w:val="20"/>
        </w:rPr>
      </w:pPr>
    </w:p>
    <w:p w14:paraId="0620D554" w14:textId="1DE7F6F0" w:rsidR="00135D13" w:rsidRDefault="00135D13" w:rsidP="00284E43">
      <w:pPr>
        <w:rPr>
          <w:rFonts w:ascii="Times New Roman" w:hAnsi="Times New Roman" w:cs="Times New Roman"/>
          <w:sz w:val="20"/>
          <w:szCs w:val="20"/>
        </w:rPr>
      </w:pPr>
    </w:p>
    <w:p w14:paraId="37FDB3C2" w14:textId="16C8D58B" w:rsidR="00BC0506" w:rsidRDefault="00BC0506" w:rsidP="00BC0506">
      <w:pPr>
        <w:pStyle w:val="Caption"/>
        <w:keepNext/>
      </w:pPr>
      <w:r>
        <w:lastRenderedPageBreak/>
        <w:t xml:space="preserve">Table </w:t>
      </w:r>
      <w:r w:rsidR="0029430D">
        <w:t>S</w:t>
      </w:r>
      <w:fldSimple w:instr=" SEQ Table \* ARABIC ">
        <w:r>
          <w:rPr>
            <w:noProof/>
          </w:rPr>
          <w:t>10</w:t>
        </w:r>
      </w:fldSimple>
      <w:r>
        <w:t xml:space="preserve"> Benchmark N2C2: TFIDF model trained on dataset </w:t>
      </w:r>
      <w:r w:rsidR="00044ACE">
        <w:t>III</w:t>
      </w:r>
    </w:p>
    <w:tbl>
      <w:tblPr>
        <w:tblStyle w:val="GridTable2"/>
        <w:tblW w:w="0" w:type="auto"/>
        <w:tblInd w:w="1080" w:type="dxa"/>
        <w:tblLook w:val="04A0" w:firstRow="1" w:lastRow="0" w:firstColumn="1" w:lastColumn="0" w:noHBand="0" w:noVBand="1"/>
      </w:tblPr>
      <w:tblGrid>
        <w:gridCol w:w="2790"/>
        <w:gridCol w:w="1350"/>
        <w:gridCol w:w="1350"/>
        <w:gridCol w:w="1530"/>
        <w:gridCol w:w="1250"/>
      </w:tblGrid>
      <w:tr w:rsidR="00135D13" w14:paraId="62310015" w14:textId="77777777" w:rsidTr="00090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D5BDFFC" w14:textId="77777777" w:rsidR="00135D13" w:rsidRDefault="00135D13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gn or symptom category</w:t>
            </w:r>
          </w:p>
        </w:tc>
        <w:tc>
          <w:tcPr>
            <w:tcW w:w="1350" w:type="dxa"/>
          </w:tcPr>
          <w:p w14:paraId="08AC9E11" w14:textId="4DB12EBE" w:rsidR="00135D13" w:rsidRDefault="00135D13" w:rsidP="00090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</w:t>
            </w:r>
            <w:r w:rsidR="0020037A">
              <w:rPr>
                <w:rFonts w:ascii="Times New Roman" w:hAnsi="Times New Roman" w:cs="Times New Roman"/>
                <w:sz w:val="20"/>
                <w:szCs w:val="20"/>
              </w:rPr>
              <w:t>R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50" w:type="dxa"/>
          </w:tcPr>
          <w:p w14:paraId="6138ABA5" w14:textId="77777777" w:rsidR="00135D13" w:rsidRDefault="00135D13" w:rsidP="00090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all</w:t>
            </w:r>
          </w:p>
        </w:tc>
        <w:tc>
          <w:tcPr>
            <w:tcW w:w="1530" w:type="dxa"/>
          </w:tcPr>
          <w:p w14:paraId="561DBEFE" w14:textId="77777777" w:rsidR="00135D13" w:rsidRDefault="00135D13" w:rsidP="00090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1</w:t>
            </w:r>
          </w:p>
        </w:tc>
        <w:tc>
          <w:tcPr>
            <w:tcW w:w="1250" w:type="dxa"/>
          </w:tcPr>
          <w:p w14:paraId="4E34FF3F" w14:textId="77777777" w:rsidR="00135D13" w:rsidRDefault="00135D13" w:rsidP="0009063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precision</w:t>
            </w:r>
          </w:p>
        </w:tc>
      </w:tr>
      <w:tr w:rsidR="00135D13" w14:paraId="083F4541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0CDD0A90" w14:textId="77777777" w:rsidR="00135D13" w:rsidRPr="00A95994" w:rsidRDefault="00135D13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5</w:t>
            </w:r>
          </w:p>
        </w:tc>
        <w:tc>
          <w:tcPr>
            <w:tcW w:w="1350" w:type="dxa"/>
          </w:tcPr>
          <w:p w14:paraId="16EADD21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B31F1E9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61A56F4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B86AA47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D13" w14:paraId="023B746A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7E5091D2" w14:textId="2A926D95" w:rsidR="00135D13" w:rsidRPr="00A95994" w:rsidRDefault="00135D13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73F722DE" w14:textId="59839216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506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6B0188F8" w14:textId="5B952CBD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506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34F088B5" w14:textId="494CA50B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506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0AB94FEA" w14:textId="452D30CF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506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</w:tr>
      <w:tr w:rsidR="00135D13" w14:paraId="5B8BCF2D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7EDDBDA4" w14:textId="77777777" w:rsidR="00135D13" w:rsidRPr="00A95994" w:rsidRDefault="00135D13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6</w:t>
            </w:r>
          </w:p>
        </w:tc>
        <w:tc>
          <w:tcPr>
            <w:tcW w:w="1350" w:type="dxa"/>
          </w:tcPr>
          <w:p w14:paraId="1BC14720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0D2448E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D9CE2AF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06B15162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D13" w14:paraId="7AF59858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1D97E27E" w14:textId="5D101B1B" w:rsidR="00135D13" w:rsidRPr="00A95994" w:rsidRDefault="00135D13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66D8B9E3" w14:textId="3189175D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506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2360298F" w14:textId="3B65AF7F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506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3B272299" w14:textId="13EF8CCA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506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676724A4" w14:textId="5CFB35BF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506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</w:tr>
      <w:tr w:rsidR="00135D13" w14:paraId="163F0ACB" w14:textId="77777777" w:rsidTr="00090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FC01FED" w14:textId="77777777" w:rsidR="00135D13" w:rsidRPr="00A95994" w:rsidRDefault="00135D13" w:rsidP="000906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sz w:val="20"/>
                <w:szCs w:val="20"/>
              </w:rPr>
              <w:t>R07</w:t>
            </w:r>
          </w:p>
        </w:tc>
        <w:tc>
          <w:tcPr>
            <w:tcW w:w="1350" w:type="dxa"/>
          </w:tcPr>
          <w:p w14:paraId="3895C7E6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522A5AF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D3B1053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5DEE339E" w14:textId="77777777" w:rsidR="00135D13" w:rsidRDefault="00135D13" w:rsidP="000906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35D13" w14:paraId="77837518" w14:textId="77777777" w:rsidTr="000906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2" w:space="0" w:color="666666" w:themeColor="text1" w:themeTint="99"/>
            </w:tcBorders>
          </w:tcPr>
          <w:p w14:paraId="0B8DD1C9" w14:textId="57E6685A" w:rsidR="00135D13" w:rsidRPr="00A95994" w:rsidRDefault="00135D13" w:rsidP="00090633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959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set </w:t>
            </w:r>
            <w:r w:rsidR="000A7E1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II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5AB5BCCC" w14:textId="2586D9C4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506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350" w:type="dxa"/>
            <w:tcBorders>
              <w:bottom w:val="single" w:sz="2" w:space="0" w:color="666666" w:themeColor="text1" w:themeTint="99"/>
            </w:tcBorders>
          </w:tcPr>
          <w:p w14:paraId="0918C178" w14:textId="17613AA3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50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530" w:type="dxa"/>
            <w:tcBorders>
              <w:bottom w:val="single" w:sz="2" w:space="0" w:color="666666" w:themeColor="text1" w:themeTint="99"/>
            </w:tcBorders>
          </w:tcPr>
          <w:p w14:paraId="15C2C687" w14:textId="390FD607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506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50" w:type="dxa"/>
            <w:tcBorders>
              <w:bottom w:val="single" w:sz="2" w:space="0" w:color="666666" w:themeColor="text1" w:themeTint="99"/>
            </w:tcBorders>
          </w:tcPr>
          <w:p w14:paraId="6C46E9C7" w14:textId="6016B24B" w:rsidR="00135D13" w:rsidRDefault="00135D13" w:rsidP="000906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0506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</w:tr>
    </w:tbl>
    <w:p w14:paraId="2A3B3B3A" w14:textId="5E63DF1F" w:rsidR="00135D13" w:rsidRDefault="00135D13" w:rsidP="00284E43">
      <w:pPr>
        <w:rPr>
          <w:rFonts w:ascii="Times New Roman" w:hAnsi="Times New Roman" w:cs="Times New Roman"/>
          <w:sz w:val="20"/>
          <w:szCs w:val="20"/>
        </w:rPr>
      </w:pPr>
    </w:p>
    <w:p w14:paraId="38738B18" w14:textId="77777777" w:rsidR="000A7E11" w:rsidRPr="00331445" w:rsidRDefault="000A7E11" w:rsidP="00284E43">
      <w:pPr>
        <w:rPr>
          <w:rFonts w:ascii="Times New Roman" w:hAnsi="Times New Roman" w:cs="Times New Roman"/>
          <w:sz w:val="20"/>
          <w:szCs w:val="20"/>
        </w:rPr>
      </w:pPr>
    </w:p>
    <w:sectPr w:rsidR="000A7E11" w:rsidRPr="00331445" w:rsidSect="001C2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E43"/>
    <w:rsid w:val="00042571"/>
    <w:rsid w:val="00044ACE"/>
    <w:rsid w:val="000A7E11"/>
    <w:rsid w:val="00135D13"/>
    <w:rsid w:val="001714CC"/>
    <w:rsid w:val="001C23B2"/>
    <w:rsid w:val="0020037A"/>
    <w:rsid w:val="002079AE"/>
    <w:rsid w:val="00284E43"/>
    <w:rsid w:val="0029430D"/>
    <w:rsid w:val="00325BE3"/>
    <w:rsid w:val="00331445"/>
    <w:rsid w:val="00353570"/>
    <w:rsid w:val="00370271"/>
    <w:rsid w:val="003A74B9"/>
    <w:rsid w:val="00424107"/>
    <w:rsid w:val="0047348E"/>
    <w:rsid w:val="004B58CA"/>
    <w:rsid w:val="005269F6"/>
    <w:rsid w:val="00596276"/>
    <w:rsid w:val="005D7017"/>
    <w:rsid w:val="006C6CA5"/>
    <w:rsid w:val="0070738F"/>
    <w:rsid w:val="009A2E9B"/>
    <w:rsid w:val="00A91028"/>
    <w:rsid w:val="00A95994"/>
    <w:rsid w:val="00AA688D"/>
    <w:rsid w:val="00B3342C"/>
    <w:rsid w:val="00BC0506"/>
    <w:rsid w:val="00BD6734"/>
    <w:rsid w:val="00D02F56"/>
    <w:rsid w:val="00D2605C"/>
    <w:rsid w:val="00D75804"/>
    <w:rsid w:val="00DD6616"/>
    <w:rsid w:val="00E21027"/>
    <w:rsid w:val="00E3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C7DC7E"/>
  <w15:chartTrackingRefBased/>
  <w15:docId w15:val="{B7CD9BBF-C3D7-E94C-8E84-CCFF503D0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7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74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84E4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E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35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3508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350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E3508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E3508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A68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8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8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8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88D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7348E"/>
    <w:pPr>
      <w:spacing w:after="200"/>
    </w:pPr>
    <w:rPr>
      <w:i/>
      <w:iCs/>
      <w:color w:val="44546A" w:themeColor="text2"/>
      <w:sz w:val="18"/>
      <w:szCs w:val="18"/>
    </w:rPr>
  </w:style>
  <w:style w:type="table" w:styleId="PlainTable5">
    <w:name w:val="Plain Table 5"/>
    <w:basedOn w:val="TableNormal"/>
    <w:uiPriority w:val="45"/>
    <w:rsid w:val="006C6CA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-Accent3">
    <w:name w:val="Grid Table 5 Dark Accent 3"/>
    <w:basedOn w:val="TableNormal"/>
    <w:uiPriority w:val="50"/>
    <w:rsid w:val="00DD661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rful">
    <w:name w:val="Grid Table 7 Colorful"/>
    <w:basedOn w:val="TableNormal"/>
    <w:uiPriority w:val="52"/>
    <w:rsid w:val="00DD661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DD661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D6734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74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6</Pages>
  <Words>1152</Words>
  <Characters>657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umbert-Droz</dc:creator>
  <cp:keywords/>
  <dc:description/>
  <cp:lastModifiedBy>Marie Humbert-Droz</cp:lastModifiedBy>
  <cp:revision>19</cp:revision>
  <dcterms:created xsi:type="dcterms:W3CDTF">2021-01-04T16:35:00Z</dcterms:created>
  <dcterms:modified xsi:type="dcterms:W3CDTF">2022-02-07T13:50:00Z</dcterms:modified>
</cp:coreProperties>
</file>